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4B6945" w14:textId="71BD46ED" w:rsidR="00C63680" w:rsidRPr="00BB5D27" w:rsidRDefault="00C63680" w:rsidP="00C63680">
      <w:pPr>
        <w:rPr>
          <w:rFonts w:ascii="Times New Roman" w:hAnsi="Times New Roman" w:cs="Times New Roman"/>
          <w:sz w:val="20"/>
          <w:szCs w:val="20"/>
          <w:lang w:val="en-GB"/>
        </w:rPr>
      </w:pPr>
      <w:bookmarkStart w:id="0" w:name="_Hlk101200624"/>
      <w:r w:rsidRPr="00BB5D27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upplementary Table 1: </w:t>
      </w:r>
      <w:r w:rsidRPr="00BB5D27">
        <w:rPr>
          <w:rFonts w:ascii="Times New Roman" w:hAnsi="Times New Roman" w:cs="Times New Roman"/>
          <w:sz w:val="20"/>
          <w:szCs w:val="20"/>
          <w:lang w:val="en-GB"/>
        </w:rPr>
        <w:t xml:space="preserve">The primers and design </w:t>
      </w:r>
      <w:r w:rsidRPr="00BB5D27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t>RefSeq</w:t>
      </w:r>
      <w:r w:rsidRPr="00BB5D27">
        <w:rPr>
          <w:rFonts w:ascii="Times New Roman" w:hAnsi="Times New Roman" w:cs="Times New Roman"/>
          <w:sz w:val="20"/>
          <w:szCs w:val="20"/>
          <w:lang w:val="en-GB"/>
        </w:rPr>
        <w:t xml:space="preserve"> of the genes included in the study.</w:t>
      </w:r>
    </w:p>
    <w:tbl>
      <w:tblPr>
        <w:tblW w:w="141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8"/>
        <w:gridCol w:w="3948"/>
        <w:gridCol w:w="4207"/>
        <w:gridCol w:w="2152"/>
        <w:gridCol w:w="2535"/>
      </w:tblGrid>
      <w:tr w:rsidR="00E5730C" w:rsidRPr="00BB5D27" w14:paraId="51AF6EBC" w14:textId="77777777" w:rsidTr="000837BC">
        <w:trPr>
          <w:trHeight w:val="233"/>
        </w:trPr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894C1" w14:textId="77777777" w:rsidR="000837BC" w:rsidRPr="00BB5D27" w:rsidRDefault="000837BC" w:rsidP="0008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Target</w:t>
            </w:r>
          </w:p>
        </w:tc>
        <w:tc>
          <w:tcPr>
            <w:tcW w:w="3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F79C4" w14:textId="77777777" w:rsidR="000837BC" w:rsidRPr="00BB5D27" w:rsidRDefault="000837BC" w:rsidP="0008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Forward Primer</w:t>
            </w:r>
          </w:p>
        </w:tc>
        <w:tc>
          <w:tcPr>
            <w:tcW w:w="4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F4340" w14:textId="77777777" w:rsidR="000837BC" w:rsidRPr="00BB5D27" w:rsidRDefault="000837BC" w:rsidP="0008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Reverse Primer</w:t>
            </w:r>
          </w:p>
        </w:tc>
        <w:tc>
          <w:tcPr>
            <w:tcW w:w="2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3A911" w14:textId="77777777" w:rsidR="000837BC" w:rsidRPr="00BB5D27" w:rsidRDefault="000837BC" w:rsidP="0008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Design RefSeq</w:t>
            </w:r>
          </w:p>
        </w:tc>
        <w:tc>
          <w:tcPr>
            <w:tcW w:w="25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9E192" w14:textId="77777777" w:rsidR="000837BC" w:rsidRPr="00BB5D27" w:rsidRDefault="000837BC" w:rsidP="0008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Results</w:t>
            </w:r>
          </w:p>
        </w:tc>
      </w:tr>
      <w:tr w:rsidR="00E5730C" w:rsidRPr="00BB5D27" w14:paraId="235DFA60" w14:textId="77777777" w:rsidTr="000837BC">
        <w:trPr>
          <w:trHeight w:val="233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81430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QP5</w:t>
            </w:r>
          </w:p>
        </w:tc>
        <w:tc>
          <w:tcPr>
            <w:tcW w:w="3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B52DF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CTTCACTGGCTGCTCCA</w:t>
            </w:r>
          </w:p>
        </w:tc>
        <w:tc>
          <w:tcPr>
            <w:tcW w:w="4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72242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ATGGGCCCTACCCAGAAA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A115F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M_001651.N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949B7" w14:textId="77777777" w:rsidR="000837BC" w:rsidRPr="00BB5D27" w:rsidRDefault="000837BC" w:rsidP="0008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ignificant</w:t>
            </w:r>
          </w:p>
        </w:tc>
      </w:tr>
      <w:tr w:rsidR="00E5730C" w:rsidRPr="00BB5D27" w14:paraId="0616272A" w14:textId="77777777" w:rsidTr="000837BC">
        <w:trPr>
          <w:trHeight w:val="233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B0951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SAP2</w:t>
            </w:r>
          </w:p>
        </w:tc>
        <w:tc>
          <w:tcPr>
            <w:tcW w:w="3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15D77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TGACCAACAAAGGCCAACC</w:t>
            </w:r>
          </w:p>
        </w:tc>
        <w:tc>
          <w:tcPr>
            <w:tcW w:w="4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B6D6E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CCATAGCATTGGACAGAGGAC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1EE93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M_003887.N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A6089" w14:textId="77777777" w:rsidR="000837BC" w:rsidRPr="00BB5D27" w:rsidRDefault="000837BC" w:rsidP="0008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ignificant</w:t>
            </w:r>
          </w:p>
        </w:tc>
      </w:tr>
      <w:tr w:rsidR="00E5730C" w:rsidRPr="00BB5D27" w14:paraId="7603A3D8" w14:textId="77777777" w:rsidTr="000837BC">
        <w:trPr>
          <w:trHeight w:val="233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91D00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TF7IP2</w:t>
            </w:r>
          </w:p>
        </w:tc>
        <w:tc>
          <w:tcPr>
            <w:tcW w:w="3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A38F3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GGCAGTCATCACTTGACAC</w:t>
            </w:r>
          </w:p>
        </w:tc>
        <w:tc>
          <w:tcPr>
            <w:tcW w:w="4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7CC12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CTCTGAAGTTTTCATGCGTTTAA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CA9E1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M_001352120.N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DE053" w14:textId="77777777" w:rsidR="000837BC" w:rsidRPr="00BB5D27" w:rsidRDefault="000837BC" w:rsidP="0008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ignificant</w:t>
            </w:r>
          </w:p>
        </w:tc>
      </w:tr>
      <w:tr w:rsidR="00E5730C" w:rsidRPr="00BB5D27" w14:paraId="78A05541" w14:textId="77777777" w:rsidTr="000837BC">
        <w:trPr>
          <w:trHeight w:val="233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1918E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BOD1L2</w:t>
            </w:r>
          </w:p>
        </w:tc>
        <w:tc>
          <w:tcPr>
            <w:tcW w:w="3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9A045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CCAGCAAACGACAACCAAC</w:t>
            </w:r>
          </w:p>
        </w:tc>
        <w:tc>
          <w:tcPr>
            <w:tcW w:w="4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64CEE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GTCCACTCCAGCTTCTGAC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24CCE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M_001257964.N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96EE7" w14:textId="77777777" w:rsidR="000837BC" w:rsidRPr="00BB5D27" w:rsidRDefault="000837BC" w:rsidP="0008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ignificant</w:t>
            </w:r>
          </w:p>
        </w:tc>
      </w:tr>
      <w:tr w:rsidR="00E5730C" w:rsidRPr="00BB5D27" w14:paraId="3994C50E" w14:textId="77777777" w:rsidTr="000837BC">
        <w:trPr>
          <w:trHeight w:val="233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38770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BRCA2</w:t>
            </w:r>
          </w:p>
        </w:tc>
        <w:tc>
          <w:tcPr>
            <w:tcW w:w="3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FB206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GAGCCGATTACCTGTGTACC</w:t>
            </w:r>
          </w:p>
        </w:tc>
        <w:tc>
          <w:tcPr>
            <w:tcW w:w="4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D5DF4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CTTGACCAGGTGCGGTAAA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A484F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M_000059.N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4E367" w14:textId="77777777" w:rsidR="000837BC" w:rsidRPr="00BB5D27" w:rsidRDefault="000837BC" w:rsidP="0008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ignificant</w:t>
            </w:r>
          </w:p>
        </w:tc>
      </w:tr>
      <w:tr w:rsidR="00E5730C" w:rsidRPr="00BB5D27" w14:paraId="670978B9" w14:textId="77777777" w:rsidTr="000837BC">
        <w:trPr>
          <w:trHeight w:val="233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86D60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22ORF31</w:t>
            </w:r>
          </w:p>
        </w:tc>
        <w:tc>
          <w:tcPr>
            <w:tcW w:w="3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8B3B3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CCCCTTACTAAGCTAGCGAAA</w:t>
            </w:r>
          </w:p>
        </w:tc>
        <w:tc>
          <w:tcPr>
            <w:tcW w:w="4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299DF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TGGGGTCTCGTCTCACA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5AA31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M_015370.N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F241E" w14:textId="77777777" w:rsidR="000837BC" w:rsidRPr="00BB5D27" w:rsidRDefault="000837BC" w:rsidP="0008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ignificant</w:t>
            </w:r>
          </w:p>
        </w:tc>
      </w:tr>
      <w:tr w:rsidR="00E5730C" w:rsidRPr="00BB5D27" w14:paraId="28869C9F" w14:textId="77777777" w:rsidTr="000837BC">
        <w:trPr>
          <w:trHeight w:val="233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94BB6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2ORF42</w:t>
            </w:r>
          </w:p>
        </w:tc>
        <w:tc>
          <w:tcPr>
            <w:tcW w:w="3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A84A4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TGTGGTTGCTTCCTCGTTAAA</w:t>
            </w:r>
          </w:p>
        </w:tc>
        <w:tc>
          <w:tcPr>
            <w:tcW w:w="4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F8DC7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CAGCCAGTCTTGGAAGGATA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ECB0E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M_001348758.N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0C808" w14:textId="77777777" w:rsidR="000837BC" w:rsidRPr="00BB5D27" w:rsidRDefault="000837BC" w:rsidP="0008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ignificant</w:t>
            </w:r>
          </w:p>
        </w:tc>
      </w:tr>
      <w:tr w:rsidR="00E5730C" w:rsidRPr="00BB5D27" w14:paraId="3B840118" w14:textId="77777777" w:rsidTr="000837BC">
        <w:trPr>
          <w:trHeight w:val="233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33EB3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CDC87</w:t>
            </w:r>
          </w:p>
        </w:tc>
        <w:tc>
          <w:tcPr>
            <w:tcW w:w="3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9490B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CTGAATCAGCCACCCTCAC</w:t>
            </w:r>
          </w:p>
        </w:tc>
        <w:tc>
          <w:tcPr>
            <w:tcW w:w="4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41A0B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CGGTAGACGTTGGGACTAGTA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7D2F6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M_018219.N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525B3" w14:textId="77777777" w:rsidR="000837BC" w:rsidRPr="00BB5D27" w:rsidRDefault="000837BC" w:rsidP="0008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ignificant</w:t>
            </w:r>
          </w:p>
        </w:tc>
      </w:tr>
      <w:tr w:rsidR="00E5730C" w:rsidRPr="00BB5D27" w14:paraId="2134179E" w14:textId="77777777" w:rsidTr="000837BC">
        <w:trPr>
          <w:trHeight w:val="233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AD0FB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CER1</w:t>
            </w:r>
          </w:p>
        </w:tc>
        <w:tc>
          <w:tcPr>
            <w:tcW w:w="3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0102A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ACCACCCGTGTGCTCTAA</w:t>
            </w:r>
          </w:p>
        </w:tc>
        <w:tc>
          <w:tcPr>
            <w:tcW w:w="4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8F313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CAGGGGAATTTCCAGAATCC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1F53E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M_152638.N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A4775" w14:textId="77777777" w:rsidR="000837BC" w:rsidRPr="00BB5D27" w:rsidRDefault="000837BC" w:rsidP="0008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ignificant</w:t>
            </w:r>
          </w:p>
        </w:tc>
      </w:tr>
      <w:tr w:rsidR="00E5730C" w:rsidRPr="00BB5D27" w14:paraId="0FF9600E" w14:textId="77777777" w:rsidTr="000837BC">
        <w:trPr>
          <w:trHeight w:val="233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AC025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OX8C</w:t>
            </w:r>
          </w:p>
        </w:tc>
        <w:tc>
          <w:tcPr>
            <w:tcW w:w="3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A2AAE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GCACTGGAGCTTGCGTTA</w:t>
            </w:r>
          </w:p>
        </w:tc>
        <w:tc>
          <w:tcPr>
            <w:tcW w:w="4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40385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TCGCGTCAGGTGAGACAAA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7C288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M_182971.N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EC49C" w14:textId="77777777" w:rsidR="000837BC" w:rsidRPr="00BB5D27" w:rsidRDefault="000837BC" w:rsidP="0008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ignificant</w:t>
            </w:r>
          </w:p>
        </w:tc>
      </w:tr>
      <w:tr w:rsidR="00E5730C" w:rsidRPr="00BB5D27" w14:paraId="6863653A" w14:textId="77777777" w:rsidTr="000837BC">
        <w:trPr>
          <w:trHeight w:val="233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6A238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PEB1</w:t>
            </w:r>
          </w:p>
        </w:tc>
        <w:tc>
          <w:tcPr>
            <w:tcW w:w="3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A33D4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CCAAAGACCCCTTCAGCATA</w:t>
            </w:r>
          </w:p>
        </w:tc>
        <w:tc>
          <w:tcPr>
            <w:tcW w:w="4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34506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GGTACAGGTGGCTTCATTCA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BDE6E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M_001365240.N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10757" w14:textId="77777777" w:rsidR="000837BC" w:rsidRPr="00BB5D27" w:rsidRDefault="000837BC" w:rsidP="0008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ignificant</w:t>
            </w:r>
          </w:p>
        </w:tc>
      </w:tr>
      <w:tr w:rsidR="00E5730C" w:rsidRPr="00BB5D27" w14:paraId="3D871E61" w14:textId="77777777" w:rsidTr="000837BC">
        <w:trPr>
          <w:trHeight w:val="233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F4CFE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SMD1</w:t>
            </w:r>
          </w:p>
        </w:tc>
        <w:tc>
          <w:tcPr>
            <w:tcW w:w="3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98DD4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GCAAAACCAGGCCACTCTA</w:t>
            </w:r>
          </w:p>
        </w:tc>
        <w:tc>
          <w:tcPr>
            <w:tcW w:w="4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2EAE3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TCTGACCTCCAAGGTGTCATAA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9DD61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M_033225.N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EC70D" w14:textId="77777777" w:rsidR="000837BC" w:rsidRPr="00BB5D27" w:rsidRDefault="000837BC" w:rsidP="0008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ignificant</w:t>
            </w:r>
          </w:p>
        </w:tc>
      </w:tr>
      <w:tr w:rsidR="00E5730C" w:rsidRPr="00BB5D27" w14:paraId="1DA2ED21" w14:textId="77777777" w:rsidTr="000837BC">
        <w:trPr>
          <w:trHeight w:val="233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55538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SNK1G1</w:t>
            </w:r>
          </w:p>
        </w:tc>
        <w:tc>
          <w:tcPr>
            <w:tcW w:w="3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300FC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TGACCTCTGTGACCGAACA</w:t>
            </w:r>
          </w:p>
        </w:tc>
        <w:tc>
          <w:tcPr>
            <w:tcW w:w="4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9B3DD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TGCACGTATTCCATTCGAGAA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609EA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M_022048.N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72DBF" w14:textId="77777777" w:rsidR="000837BC" w:rsidRPr="00BB5D27" w:rsidRDefault="000837BC" w:rsidP="0008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ignificant</w:t>
            </w:r>
          </w:p>
        </w:tc>
      </w:tr>
      <w:tr w:rsidR="00E5730C" w:rsidRPr="00BB5D27" w14:paraId="540A9166" w14:textId="77777777" w:rsidTr="000837BC">
        <w:trPr>
          <w:trHeight w:val="233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FBE51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DCAF12L1</w:t>
            </w:r>
          </w:p>
        </w:tc>
        <w:tc>
          <w:tcPr>
            <w:tcW w:w="3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4ED29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ACAAGGTGTTCGCGTCAC</w:t>
            </w:r>
          </w:p>
        </w:tc>
        <w:tc>
          <w:tcPr>
            <w:tcW w:w="4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B1F87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CACCACGAAAAGCGTGTTA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54B97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M_178470.N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1DFFD" w14:textId="77777777" w:rsidR="000837BC" w:rsidRPr="00BB5D27" w:rsidRDefault="000837BC" w:rsidP="0008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ignificant</w:t>
            </w:r>
          </w:p>
        </w:tc>
      </w:tr>
      <w:tr w:rsidR="00E5730C" w:rsidRPr="00BB5D27" w14:paraId="12660306" w14:textId="77777777" w:rsidTr="000837BC">
        <w:trPr>
          <w:trHeight w:val="233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8E181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DDHD1</w:t>
            </w:r>
          </w:p>
        </w:tc>
        <w:tc>
          <w:tcPr>
            <w:tcW w:w="3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FD779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CGCCGACACTATGGAGAA</w:t>
            </w:r>
          </w:p>
        </w:tc>
        <w:tc>
          <w:tcPr>
            <w:tcW w:w="4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A0CFC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CCAAGTCCCTTTCCAATGCTA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0D2B9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M_001160148.N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0DF5F" w14:textId="77777777" w:rsidR="000837BC" w:rsidRPr="00BB5D27" w:rsidRDefault="000837BC" w:rsidP="0008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ignificant</w:t>
            </w:r>
          </w:p>
        </w:tc>
      </w:tr>
      <w:tr w:rsidR="00E5730C" w:rsidRPr="00BB5D27" w14:paraId="7B91AE19" w14:textId="77777777" w:rsidTr="000837BC">
        <w:trPr>
          <w:trHeight w:val="233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EC9E7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DEPDC1</w:t>
            </w:r>
          </w:p>
        </w:tc>
        <w:tc>
          <w:tcPr>
            <w:tcW w:w="3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4A31E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ATCAAAGGGAGGTGGGGATCA</w:t>
            </w:r>
          </w:p>
        </w:tc>
        <w:tc>
          <w:tcPr>
            <w:tcW w:w="4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2AE02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AAGTGGCGAAGTTGCAGGAA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A6329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M_001114120.N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AECF8" w14:textId="77777777" w:rsidR="000837BC" w:rsidRPr="00BB5D27" w:rsidRDefault="000837BC" w:rsidP="0008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ignificant</w:t>
            </w:r>
          </w:p>
        </w:tc>
      </w:tr>
      <w:tr w:rsidR="00E5730C" w:rsidRPr="00BB5D27" w14:paraId="66E431B1" w14:textId="77777777" w:rsidTr="000837BC">
        <w:trPr>
          <w:trHeight w:val="233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0E447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DNAI1</w:t>
            </w:r>
          </w:p>
        </w:tc>
        <w:tc>
          <w:tcPr>
            <w:tcW w:w="3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2408C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GGAAGATGGCCATGAGGAA</w:t>
            </w:r>
          </w:p>
        </w:tc>
        <w:tc>
          <w:tcPr>
            <w:tcW w:w="4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32302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GATCTTAGCAGCTTGGGACAA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2EFFF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M_001281428.N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DF59C" w14:textId="77777777" w:rsidR="000837BC" w:rsidRPr="00BB5D27" w:rsidRDefault="000837BC" w:rsidP="0008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ignificant</w:t>
            </w:r>
          </w:p>
        </w:tc>
      </w:tr>
      <w:tr w:rsidR="00E5730C" w:rsidRPr="00BB5D27" w14:paraId="7BE7F3CD" w14:textId="77777777" w:rsidTr="000837BC">
        <w:trPr>
          <w:trHeight w:val="233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35334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DPYSL5</w:t>
            </w:r>
          </w:p>
        </w:tc>
        <w:tc>
          <w:tcPr>
            <w:tcW w:w="3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BCE0E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AGGGACCTTCACGAATCCA</w:t>
            </w:r>
          </w:p>
        </w:tc>
        <w:tc>
          <w:tcPr>
            <w:tcW w:w="4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CB299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CTGAAGCTCGCTTTGGAA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C6450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M_020134.N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10489" w14:textId="77777777" w:rsidR="000837BC" w:rsidRPr="00BB5D27" w:rsidRDefault="000837BC" w:rsidP="0008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ignificant</w:t>
            </w:r>
          </w:p>
        </w:tc>
      </w:tr>
      <w:tr w:rsidR="00E5730C" w:rsidRPr="00BB5D27" w14:paraId="355FD9F7" w14:textId="77777777" w:rsidTr="000837BC">
        <w:trPr>
          <w:trHeight w:val="233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0FF3B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ELAVL2</w:t>
            </w:r>
          </w:p>
        </w:tc>
        <w:tc>
          <w:tcPr>
            <w:tcW w:w="3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C225F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GAGAAAGCTATCAACACCCTGAA</w:t>
            </w:r>
          </w:p>
        </w:tc>
        <w:tc>
          <w:tcPr>
            <w:tcW w:w="4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F693B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ACTTGGGCGAGCATAGGAA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4EAA8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M_001351455.N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AEA01" w14:textId="77777777" w:rsidR="000837BC" w:rsidRPr="00BB5D27" w:rsidRDefault="000837BC" w:rsidP="0008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ignificant</w:t>
            </w:r>
          </w:p>
        </w:tc>
      </w:tr>
      <w:tr w:rsidR="00E5730C" w:rsidRPr="00BB5D27" w14:paraId="38C0D646" w14:textId="77777777" w:rsidTr="000837BC">
        <w:trPr>
          <w:trHeight w:val="233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9BC03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FAM104A</w:t>
            </w:r>
          </w:p>
        </w:tc>
        <w:tc>
          <w:tcPr>
            <w:tcW w:w="3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E8C6A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CCACTTCCACAGCCTACA</w:t>
            </w:r>
          </w:p>
        </w:tc>
        <w:tc>
          <w:tcPr>
            <w:tcW w:w="4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DA9BB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CCCTTCACAGAAGGCAAGAA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54214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M_001098832.N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4B642" w14:textId="77777777" w:rsidR="000837BC" w:rsidRPr="00BB5D27" w:rsidRDefault="000837BC" w:rsidP="0008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ignificant</w:t>
            </w:r>
          </w:p>
        </w:tc>
      </w:tr>
      <w:tr w:rsidR="00E5730C" w:rsidRPr="00BB5D27" w14:paraId="71649801" w14:textId="77777777" w:rsidTr="000837BC">
        <w:trPr>
          <w:trHeight w:val="233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8FC2B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FAM169A</w:t>
            </w:r>
          </w:p>
        </w:tc>
        <w:tc>
          <w:tcPr>
            <w:tcW w:w="3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ED50F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GGAGAGGCCATTGGGTTTTA</w:t>
            </w:r>
          </w:p>
        </w:tc>
        <w:tc>
          <w:tcPr>
            <w:tcW w:w="4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09FAE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TGGCAATTGGTAACTTTGGGTA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A9A2C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M_015566.N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95A29" w14:textId="77777777" w:rsidR="000837BC" w:rsidRPr="00BB5D27" w:rsidRDefault="000837BC" w:rsidP="0008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ignificant</w:t>
            </w:r>
          </w:p>
        </w:tc>
      </w:tr>
      <w:tr w:rsidR="00E5730C" w:rsidRPr="00BB5D27" w14:paraId="07303782" w14:textId="77777777" w:rsidTr="000837BC">
        <w:trPr>
          <w:trHeight w:val="233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858A6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FHL5</w:t>
            </w:r>
          </w:p>
        </w:tc>
        <w:tc>
          <w:tcPr>
            <w:tcW w:w="3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D9C91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CACTGCAAGAGGACCATCA</w:t>
            </w:r>
          </w:p>
        </w:tc>
        <w:tc>
          <w:tcPr>
            <w:tcW w:w="4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C2C5B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AGGTTTCATGCCAGTAGTTTCC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E9C6A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M_020482.N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36400" w14:textId="77777777" w:rsidR="000837BC" w:rsidRPr="00BB5D27" w:rsidRDefault="000837BC" w:rsidP="0008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ignificant</w:t>
            </w:r>
          </w:p>
        </w:tc>
      </w:tr>
      <w:tr w:rsidR="00E5730C" w:rsidRPr="00BB5D27" w14:paraId="2EEE062B" w14:textId="77777777" w:rsidTr="000837BC">
        <w:trPr>
          <w:trHeight w:val="233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E3218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FSHR</w:t>
            </w:r>
          </w:p>
        </w:tc>
        <w:tc>
          <w:tcPr>
            <w:tcW w:w="3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4A195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ATGTGTTCTCCAACCTTCCC</w:t>
            </w:r>
          </w:p>
        </w:tc>
        <w:tc>
          <w:tcPr>
            <w:tcW w:w="4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782F5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AGGCCTCAGGGTTGATGTA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7C2D4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M_000145.N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9FFFB" w14:textId="77777777" w:rsidR="000837BC" w:rsidRPr="00BB5D27" w:rsidRDefault="000837BC" w:rsidP="0008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ignificant</w:t>
            </w:r>
          </w:p>
        </w:tc>
      </w:tr>
      <w:tr w:rsidR="00E5730C" w:rsidRPr="00BB5D27" w14:paraId="1ADB89E7" w14:textId="77777777" w:rsidTr="000837BC">
        <w:trPr>
          <w:trHeight w:val="233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F6C1F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NAT1</w:t>
            </w:r>
          </w:p>
        </w:tc>
        <w:tc>
          <w:tcPr>
            <w:tcW w:w="3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3CC8F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CCACTGGCATCATCGAGAC</w:t>
            </w:r>
          </w:p>
        </w:tc>
        <w:tc>
          <w:tcPr>
            <w:tcW w:w="4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B67FD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CCGCCCACATCGAACA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106D0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M_144499.N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F325A" w14:textId="77777777" w:rsidR="000837BC" w:rsidRPr="00BB5D27" w:rsidRDefault="000837BC" w:rsidP="0008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ignificant</w:t>
            </w:r>
          </w:p>
        </w:tc>
      </w:tr>
      <w:tr w:rsidR="00E5730C" w:rsidRPr="00BB5D27" w14:paraId="36995957" w14:textId="77777777" w:rsidTr="000837BC">
        <w:trPr>
          <w:trHeight w:val="233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62946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OLGA6A</w:t>
            </w:r>
          </w:p>
        </w:tc>
        <w:tc>
          <w:tcPr>
            <w:tcW w:w="3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A51C5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CAGTTGGAGCAGCAAGTAAA</w:t>
            </w:r>
          </w:p>
        </w:tc>
        <w:tc>
          <w:tcPr>
            <w:tcW w:w="4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FEFC5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GTGGCTGGCAGCTTCTA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E4669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M_001038640.N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00EEC" w14:textId="77777777" w:rsidR="000837BC" w:rsidRPr="00BB5D27" w:rsidRDefault="000837BC" w:rsidP="0008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ignificant</w:t>
            </w:r>
          </w:p>
        </w:tc>
      </w:tr>
      <w:tr w:rsidR="00E5730C" w:rsidRPr="00BB5D27" w14:paraId="7CEBE3D9" w14:textId="77777777" w:rsidTr="000837BC">
        <w:trPr>
          <w:trHeight w:val="233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51DC5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OLGA6D</w:t>
            </w:r>
          </w:p>
        </w:tc>
        <w:tc>
          <w:tcPr>
            <w:tcW w:w="3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3ED20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TGAGCGCTGCACTATGGTA</w:t>
            </w:r>
          </w:p>
        </w:tc>
        <w:tc>
          <w:tcPr>
            <w:tcW w:w="4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CC74F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CTGCAGCTCATGATGCAATA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6DDA5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M_001145224.N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1C267" w14:textId="77777777" w:rsidR="000837BC" w:rsidRPr="00BB5D27" w:rsidRDefault="000837BC" w:rsidP="0008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ignificant</w:t>
            </w:r>
          </w:p>
        </w:tc>
      </w:tr>
      <w:tr w:rsidR="00E5730C" w:rsidRPr="00BB5D27" w14:paraId="1A93A314" w14:textId="77777777" w:rsidTr="000837BC">
        <w:trPr>
          <w:trHeight w:val="233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0F48C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HSF5</w:t>
            </w:r>
          </w:p>
        </w:tc>
        <w:tc>
          <w:tcPr>
            <w:tcW w:w="3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243F3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ACACACCCTCAGCACAGTA</w:t>
            </w:r>
          </w:p>
        </w:tc>
        <w:tc>
          <w:tcPr>
            <w:tcW w:w="4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597BE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CCATGTGGGTAGGAGAACA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B50DA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M_001080439.N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9ACB6" w14:textId="77777777" w:rsidR="000837BC" w:rsidRPr="00BB5D27" w:rsidRDefault="000837BC" w:rsidP="0008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ignificant</w:t>
            </w:r>
          </w:p>
        </w:tc>
      </w:tr>
      <w:tr w:rsidR="00E5730C" w:rsidRPr="00BB5D27" w14:paraId="21F66197" w14:textId="77777777" w:rsidTr="000837BC">
        <w:trPr>
          <w:trHeight w:val="233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3EB64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HSPA2</w:t>
            </w:r>
          </w:p>
        </w:tc>
        <w:tc>
          <w:tcPr>
            <w:tcW w:w="3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A2CDA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TGTCATGACCCCACTCATCA</w:t>
            </w:r>
          </w:p>
        </w:tc>
        <w:tc>
          <w:tcPr>
            <w:tcW w:w="4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772A5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TTGTCCGAGTAGGTGGTGAA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620C6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M_021979.N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41714" w14:textId="77777777" w:rsidR="000837BC" w:rsidRPr="00BB5D27" w:rsidRDefault="000837BC" w:rsidP="0008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ignificant</w:t>
            </w:r>
          </w:p>
        </w:tc>
      </w:tr>
      <w:tr w:rsidR="00E5730C" w:rsidRPr="00BB5D27" w14:paraId="043B3274" w14:textId="77777777" w:rsidTr="000837BC">
        <w:trPr>
          <w:trHeight w:val="233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A9322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CHR2</w:t>
            </w:r>
          </w:p>
        </w:tc>
        <w:tc>
          <w:tcPr>
            <w:tcW w:w="3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B3873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ATTTGCCTGTAGTGCCATCA</w:t>
            </w:r>
          </w:p>
        </w:tc>
        <w:tc>
          <w:tcPr>
            <w:tcW w:w="4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156FD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TCCAACGTGTCAGTCGAAA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2FF21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M_001040179.N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258F3" w14:textId="77777777" w:rsidR="000837BC" w:rsidRPr="00BB5D27" w:rsidRDefault="000837BC" w:rsidP="0008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ignificant</w:t>
            </w:r>
          </w:p>
        </w:tc>
      </w:tr>
      <w:tr w:rsidR="00E5730C" w:rsidRPr="00BB5D27" w14:paraId="549B3311" w14:textId="77777777" w:rsidTr="000837BC">
        <w:trPr>
          <w:trHeight w:val="233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B4D40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ED26</w:t>
            </w:r>
          </w:p>
        </w:tc>
        <w:tc>
          <w:tcPr>
            <w:tcW w:w="3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F8A88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CAGCCTGGAGAAATACCCTA</w:t>
            </w:r>
          </w:p>
        </w:tc>
        <w:tc>
          <w:tcPr>
            <w:tcW w:w="4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26E07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CGTCGTTGATGAGCTTCC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3EE96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M_004831.N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4EDFF" w14:textId="77777777" w:rsidR="000837BC" w:rsidRPr="00BB5D27" w:rsidRDefault="000837BC" w:rsidP="0008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ignificant</w:t>
            </w:r>
          </w:p>
        </w:tc>
      </w:tr>
      <w:tr w:rsidR="00E5730C" w:rsidRPr="00BB5D27" w14:paraId="4F6F48EE" w14:textId="77777777" w:rsidTr="000837BC">
        <w:trPr>
          <w:trHeight w:val="233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2EE70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YBL1</w:t>
            </w:r>
          </w:p>
        </w:tc>
        <w:tc>
          <w:tcPr>
            <w:tcW w:w="3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221AB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CTTGTGCAGCTATGGATCA</w:t>
            </w:r>
          </w:p>
        </w:tc>
        <w:tc>
          <w:tcPr>
            <w:tcW w:w="4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274F0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AGGTGACACATACTGATACCC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CF088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M_001080416.N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466FA" w14:textId="77777777" w:rsidR="000837BC" w:rsidRPr="00BB5D27" w:rsidRDefault="000837BC" w:rsidP="0008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ignificant</w:t>
            </w:r>
          </w:p>
        </w:tc>
      </w:tr>
      <w:tr w:rsidR="00E5730C" w:rsidRPr="00BB5D27" w14:paraId="3B4F0B4E" w14:textId="77777777" w:rsidTr="000837BC">
        <w:trPr>
          <w:trHeight w:val="233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DB092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ODF4</w:t>
            </w:r>
          </w:p>
        </w:tc>
        <w:tc>
          <w:tcPr>
            <w:tcW w:w="3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BBBBC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TTGGCTGGTGCTTATCCTA</w:t>
            </w:r>
          </w:p>
        </w:tc>
        <w:tc>
          <w:tcPr>
            <w:tcW w:w="4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E0E50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TGGCTCAGAATCAGACTCC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7E602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M_153007.N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FB77C" w14:textId="77777777" w:rsidR="000837BC" w:rsidRPr="00BB5D27" w:rsidRDefault="000837BC" w:rsidP="0008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ignificant</w:t>
            </w:r>
          </w:p>
        </w:tc>
      </w:tr>
      <w:tr w:rsidR="00E5730C" w:rsidRPr="00BB5D27" w14:paraId="69A6144D" w14:textId="77777777" w:rsidTr="000837BC">
        <w:trPr>
          <w:trHeight w:val="233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18175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CDHA7</w:t>
            </w:r>
          </w:p>
        </w:tc>
        <w:tc>
          <w:tcPr>
            <w:tcW w:w="3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04257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ATTCCAGAGGACGCCCAAC</w:t>
            </w:r>
          </w:p>
        </w:tc>
        <w:tc>
          <w:tcPr>
            <w:tcW w:w="4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DDF78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CCTGTCCGTTGACTCCAAA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2CC98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M_018910.N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FC06D" w14:textId="77777777" w:rsidR="000837BC" w:rsidRPr="00BB5D27" w:rsidRDefault="000837BC" w:rsidP="0008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ignificant</w:t>
            </w:r>
          </w:p>
        </w:tc>
      </w:tr>
      <w:tr w:rsidR="00E5730C" w:rsidRPr="00BB5D27" w14:paraId="4909F915" w14:textId="77777777" w:rsidTr="000837BC">
        <w:trPr>
          <w:trHeight w:val="233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5ADCF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OC1A</w:t>
            </w:r>
          </w:p>
        </w:tc>
        <w:tc>
          <w:tcPr>
            <w:tcW w:w="3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99DE4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GGGAATGTGTCCACTCGTA</w:t>
            </w:r>
          </w:p>
        </w:tc>
        <w:tc>
          <w:tcPr>
            <w:tcW w:w="4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AF670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TGGAAGTCCACATAGGTGACA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D12E3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M_001161581.N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A4D07" w14:textId="77777777" w:rsidR="000837BC" w:rsidRPr="00BB5D27" w:rsidRDefault="000837BC" w:rsidP="0008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ignificant</w:t>
            </w:r>
          </w:p>
        </w:tc>
      </w:tr>
      <w:tr w:rsidR="00E5730C" w:rsidRPr="00BB5D27" w14:paraId="6200EDCB" w14:textId="77777777" w:rsidTr="000837BC">
        <w:trPr>
          <w:trHeight w:val="233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577EB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lastRenderedPageBreak/>
              <w:t>PRSS54</w:t>
            </w:r>
          </w:p>
        </w:tc>
        <w:tc>
          <w:tcPr>
            <w:tcW w:w="3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62B51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CACCACCAGTCTTGCAGAA</w:t>
            </w:r>
          </w:p>
        </w:tc>
        <w:tc>
          <w:tcPr>
            <w:tcW w:w="4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89E11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CTGGAGTTTGTATAGGGGACAC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4AB45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M_001080492.N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B5FA3" w14:textId="77777777" w:rsidR="000837BC" w:rsidRPr="00BB5D27" w:rsidRDefault="000837BC" w:rsidP="0008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ignificant</w:t>
            </w:r>
          </w:p>
        </w:tc>
      </w:tr>
      <w:tr w:rsidR="00E5730C" w:rsidRPr="00BB5D27" w14:paraId="59022D4A" w14:textId="77777777" w:rsidTr="000837BC">
        <w:trPr>
          <w:trHeight w:val="233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F6F11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REEP1</w:t>
            </w:r>
          </w:p>
        </w:tc>
        <w:tc>
          <w:tcPr>
            <w:tcW w:w="3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4D5B6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TCAAATGGATGATGTACTGGATTA</w:t>
            </w:r>
          </w:p>
        </w:tc>
        <w:tc>
          <w:tcPr>
            <w:tcW w:w="4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78E98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AACAAAGGAAGATGTCTGTGAA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63123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M_001371279.N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7F656" w14:textId="77777777" w:rsidR="000837BC" w:rsidRPr="00BB5D27" w:rsidRDefault="000837BC" w:rsidP="0008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ignificant</w:t>
            </w:r>
          </w:p>
        </w:tc>
      </w:tr>
      <w:tr w:rsidR="00E5730C" w:rsidRPr="00BB5D27" w14:paraId="4670A8A4" w14:textId="77777777" w:rsidTr="000837BC">
        <w:trPr>
          <w:trHeight w:val="233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04706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RFX4</w:t>
            </w:r>
          </w:p>
        </w:tc>
        <w:tc>
          <w:tcPr>
            <w:tcW w:w="3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1948A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GGCTGGATACCATGGTTGAC</w:t>
            </w:r>
          </w:p>
        </w:tc>
        <w:tc>
          <w:tcPr>
            <w:tcW w:w="4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C2011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GCTGGGCCACTTTCTTCAA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6ECEA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M_213594.N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BA473" w14:textId="77777777" w:rsidR="000837BC" w:rsidRPr="00BB5D27" w:rsidRDefault="000837BC" w:rsidP="0008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ignificant</w:t>
            </w:r>
          </w:p>
        </w:tc>
      </w:tr>
      <w:tr w:rsidR="00E5730C" w:rsidRPr="00BB5D27" w14:paraId="5DAC36BE" w14:textId="77777777" w:rsidTr="000837BC">
        <w:trPr>
          <w:trHeight w:val="233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285C0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AMD4A</w:t>
            </w:r>
          </w:p>
        </w:tc>
        <w:tc>
          <w:tcPr>
            <w:tcW w:w="3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1FF59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TTTCCCTCGGAAAACCCTTCTA</w:t>
            </w:r>
          </w:p>
        </w:tc>
        <w:tc>
          <w:tcPr>
            <w:tcW w:w="4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DE90D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GGGAGTTGGATTGCCCAAA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26AE4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M_015589.N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B9E7F" w14:textId="77777777" w:rsidR="000837BC" w:rsidRPr="00BB5D27" w:rsidRDefault="000837BC" w:rsidP="0008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ignificant</w:t>
            </w:r>
          </w:p>
        </w:tc>
      </w:tr>
      <w:tr w:rsidR="00E5730C" w:rsidRPr="00BB5D27" w14:paraId="545E8C22" w14:textId="77777777" w:rsidTr="000837BC">
        <w:trPr>
          <w:trHeight w:val="233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CF13D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CML2</w:t>
            </w:r>
          </w:p>
        </w:tc>
        <w:tc>
          <w:tcPr>
            <w:tcW w:w="3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F7F50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CGCTTCTGGGCCATGTAA</w:t>
            </w:r>
          </w:p>
        </w:tc>
        <w:tc>
          <w:tcPr>
            <w:tcW w:w="4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3E4D8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AGATGAGGGCCAAAGTTTCC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F28EE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M_006089.N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212F7" w14:textId="77777777" w:rsidR="000837BC" w:rsidRPr="00BB5D27" w:rsidRDefault="000837BC" w:rsidP="0008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ignificant</w:t>
            </w:r>
          </w:p>
        </w:tc>
      </w:tr>
      <w:tr w:rsidR="00E5730C" w:rsidRPr="00BB5D27" w14:paraId="2C0053C9" w14:textId="77777777" w:rsidTr="000837BC">
        <w:trPr>
          <w:trHeight w:val="233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2DEAD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ENP8</w:t>
            </w:r>
          </w:p>
        </w:tc>
        <w:tc>
          <w:tcPr>
            <w:tcW w:w="3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56306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AGCAACTCAGTTCACGCAAA</w:t>
            </w:r>
          </w:p>
        </w:tc>
        <w:tc>
          <w:tcPr>
            <w:tcW w:w="4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49E4B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ACAAAGGCCAGTTTGTCTCC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9772B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M_001172111.N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D70E1" w14:textId="77777777" w:rsidR="000837BC" w:rsidRPr="00BB5D27" w:rsidRDefault="000837BC" w:rsidP="0008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ignificant</w:t>
            </w:r>
          </w:p>
        </w:tc>
      </w:tr>
      <w:tr w:rsidR="00E5730C" w:rsidRPr="00BB5D27" w14:paraId="03B8153C" w14:textId="77777777" w:rsidTr="000837BC">
        <w:trPr>
          <w:trHeight w:val="233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B1D03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PATA12</w:t>
            </w:r>
          </w:p>
        </w:tc>
        <w:tc>
          <w:tcPr>
            <w:tcW w:w="3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4D183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CCTGCAGTATCAGACCTCAA</w:t>
            </w:r>
          </w:p>
        </w:tc>
        <w:tc>
          <w:tcPr>
            <w:tcW w:w="4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644C4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GTCCACTTTCACAGCTTCCC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8D331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M_181727.N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ADD49" w14:textId="77777777" w:rsidR="000837BC" w:rsidRPr="00BB5D27" w:rsidRDefault="000837BC" w:rsidP="0008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ignificant</w:t>
            </w:r>
          </w:p>
        </w:tc>
      </w:tr>
      <w:tr w:rsidR="00E5730C" w:rsidRPr="00BB5D27" w14:paraId="7C5A7017" w14:textId="77777777" w:rsidTr="000837BC">
        <w:trPr>
          <w:trHeight w:val="233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35EDC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PIRE1</w:t>
            </w:r>
          </w:p>
        </w:tc>
        <w:tc>
          <w:tcPr>
            <w:tcW w:w="3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B0360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AGCGATGAATCTAGCACAGAC</w:t>
            </w:r>
          </w:p>
        </w:tc>
        <w:tc>
          <w:tcPr>
            <w:tcW w:w="4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D5177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CTCATCACCTGTACCCAGAA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B2909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M_001128626.N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1F9D7" w14:textId="77777777" w:rsidR="000837BC" w:rsidRPr="00BB5D27" w:rsidRDefault="000837BC" w:rsidP="0008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ignificant</w:t>
            </w:r>
          </w:p>
        </w:tc>
      </w:tr>
      <w:tr w:rsidR="00E5730C" w:rsidRPr="00BB5D27" w14:paraId="34F0BE24" w14:textId="77777777" w:rsidTr="000837BC">
        <w:trPr>
          <w:trHeight w:val="233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B0B08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TK33</w:t>
            </w:r>
          </w:p>
        </w:tc>
        <w:tc>
          <w:tcPr>
            <w:tcW w:w="3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3024E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CTATAGCCAGCAGTGTGAC</w:t>
            </w:r>
          </w:p>
        </w:tc>
        <w:tc>
          <w:tcPr>
            <w:tcW w:w="4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C405B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GGGTGGTTCTCCACGTA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DAA9E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M_001352398.N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734C8" w14:textId="77777777" w:rsidR="000837BC" w:rsidRPr="00BB5D27" w:rsidRDefault="000837BC" w:rsidP="0008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ignificant</w:t>
            </w:r>
          </w:p>
        </w:tc>
      </w:tr>
      <w:tr w:rsidR="00E5730C" w:rsidRPr="00BB5D27" w14:paraId="79DB9A66" w14:textId="77777777" w:rsidTr="000837BC">
        <w:trPr>
          <w:trHeight w:val="233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B2A9F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DRD10</w:t>
            </w:r>
          </w:p>
        </w:tc>
        <w:tc>
          <w:tcPr>
            <w:tcW w:w="3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ECA70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GTGTATGTTGGCAATCTTCC</w:t>
            </w:r>
          </w:p>
        </w:tc>
        <w:tc>
          <w:tcPr>
            <w:tcW w:w="4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8F8C4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CATCAAGAGGGTTGAAGTCC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C3505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M_001098475.N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AD509" w14:textId="77777777" w:rsidR="000837BC" w:rsidRPr="00BB5D27" w:rsidRDefault="000837BC" w:rsidP="0008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ignificant</w:t>
            </w:r>
          </w:p>
        </w:tc>
      </w:tr>
      <w:tr w:rsidR="00E5730C" w:rsidRPr="00BB5D27" w14:paraId="30844AE5" w14:textId="77777777" w:rsidTr="000837BC">
        <w:trPr>
          <w:trHeight w:val="233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F3CFA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KTL2</w:t>
            </w:r>
          </w:p>
        </w:tc>
        <w:tc>
          <w:tcPr>
            <w:tcW w:w="3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341D3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GTGCCTCAACGTGGGAAAA</w:t>
            </w:r>
          </w:p>
        </w:tc>
        <w:tc>
          <w:tcPr>
            <w:tcW w:w="4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110FF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GGCTGCTATAATGTGTCTGGTA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5DC35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M_032136.N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DA15D" w14:textId="77777777" w:rsidR="000837BC" w:rsidRPr="00BB5D27" w:rsidRDefault="000837BC" w:rsidP="0008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ignificant</w:t>
            </w:r>
          </w:p>
        </w:tc>
      </w:tr>
      <w:tr w:rsidR="00E5730C" w:rsidRPr="00BB5D27" w14:paraId="69252090" w14:textId="77777777" w:rsidTr="000837BC">
        <w:trPr>
          <w:trHeight w:val="233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A126C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MEM215</w:t>
            </w:r>
          </w:p>
        </w:tc>
        <w:tc>
          <w:tcPr>
            <w:tcW w:w="3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1B444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GGAGAGGGCAGGAAACC</w:t>
            </w:r>
          </w:p>
        </w:tc>
        <w:tc>
          <w:tcPr>
            <w:tcW w:w="4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D7849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GCATGTTTCACTCCATCCA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C4B6F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M_212558.N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69CAB" w14:textId="77777777" w:rsidR="000837BC" w:rsidRPr="00BB5D27" w:rsidRDefault="000837BC" w:rsidP="0008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ignificant</w:t>
            </w:r>
          </w:p>
        </w:tc>
      </w:tr>
      <w:tr w:rsidR="00E5730C" w:rsidRPr="00BB5D27" w14:paraId="42439226" w14:textId="77777777" w:rsidTr="000837BC">
        <w:trPr>
          <w:trHeight w:val="233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F295A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TLL2</w:t>
            </w:r>
          </w:p>
        </w:tc>
        <w:tc>
          <w:tcPr>
            <w:tcW w:w="3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230E4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CCTGTGTTCCTCCACACAA</w:t>
            </w:r>
          </w:p>
        </w:tc>
        <w:tc>
          <w:tcPr>
            <w:tcW w:w="4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A9ACE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CTCGGATGGAATGTTAAGGGTA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1B3F7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M_031949.N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1F07B" w14:textId="77777777" w:rsidR="000837BC" w:rsidRPr="00BB5D27" w:rsidRDefault="000837BC" w:rsidP="0008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ignificant</w:t>
            </w:r>
          </w:p>
        </w:tc>
      </w:tr>
      <w:tr w:rsidR="00E5730C" w:rsidRPr="00BB5D27" w14:paraId="49AD6228" w14:textId="77777777" w:rsidTr="000837BC">
        <w:trPr>
          <w:trHeight w:val="233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A9220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UBN2</w:t>
            </w:r>
          </w:p>
        </w:tc>
        <w:tc>
          <w:tcPr>
            <w:tcW w:w="3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492B2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AAGGAAAGCCGGAGTGTTCA</w:t>
            </w:r>
          </w:p>
        </w:tc>
        <w:tc>
          <w:tcPr>
            <w:tcW w:w="4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C6B90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GGGTTTAGGTGCAGGAATCA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7564C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M_173569.N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6530F" w14:textId="77777777" w:rsidR="000837BC" w:rsidRPr="00BB5D27" w:rsidRDefault="000837BC" w:rsidP="0008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ignificant</w:t>
            </w:r>
          </w:p>
        </w:tc>
      </w:tr>
      <w:tr w:rsidR="00E5730C" w:rsidRPr="00BB5D27" w14:paraId="1975F832" w14:textId="77777777" w:rsidTr="000837BC">
        <w:trPr>
          <w:trHeight w:val="233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B6E2D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UBQLNL</w:t>
            </w:r>
          </w:p>
        </w:tc>
        <w:tc>
          <w:tcPr>
            <w:tcW w:w="3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E7F6D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GGCAGGACAAGTGCTAGAA</w:t>
            </w:r>
          </w:p>
        </w:tc>
        <w:tc>
          <w:tcPr>
            <w:tcW w:w="4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B5296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TGAGCTGGTCTTGTTGTTCC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C241A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M_145053.N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1CA98" w14:textId="77777777" w:rsidR="000837BC" w:rsidRPr="00BB5D27" w:rsidRDefault="000837BC" w:rsidP="0008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ignificant</w:t>
            </w:r>
          </w:p>
        </w:tc>
      </w:tr>
      <w:tr w:rsidR="00E5730C" w:rsidRPr="00BB5D27" w14:paraId="5EDFAE63" w14:textId="77777777" w:rsidTr="000837BC">
        <w:trPr>
          <w:trHeight w:val="233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F5ADF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USP6</w:t>
            </w:r>
          </w:p>
        </w:tc>
        <w:tc>
          <w:tcPr>
            <w:tcW w:w="3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E0C82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CCACTACCAATGGACAGTTAC</w:t>
            </w:r>
          </w:p>
        </w:tc>
        <w:tc>
          <w:tcPr>
            <w:tcW w:w="4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2957D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AGTCCATACCGTACAGGGGTA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DDA70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M_001304284.N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1E874" w14:textId="77777777" w:rsidR="000837BC" w:rsidRPr="00BB5D27" w:rsidRDefault="000837BC" w:rsidP="0008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ignificant</w:t>
            </w:r>
          </w:p>
        </w:tc>
      </w:tr>
      <w:tr w:rsidR="00E5730C" w:rsidRPr="00BB5D27" w14:paraId="0890F617" w14:textId="77777777" w:rsidTr="000837BC">
        <w:trPr>
          <w:trHeight w:val="233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1FCBB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ZNF280B</w:t>
            </w:r>
          </w:p>
        </w:tc>
        <w:tc>
          <w:tcPr>
            <w:tcW w:w="3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979F0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GGCAGCTCGCGAACA</w:t>
            </w:r>
          </w:p>
        </w:tc>
        <w:tc>
          <w:tcPr>
            <w:tcW w:w="4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7A429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TCAGGTTTATTACAACGCAACTTTTAA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186AC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M_080764.N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83CCA" w14:textId="77777777" w:rsidR="000837BC" w:rsidRPr="00BB5D27" w:rsidRDefault="000837BC" w:rsidP="0008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ignificant</w:t>
            </w:r>
          </w:p>
        </w:tc>
      </w:tr>
      <w:tr w:rsidR="00E5730C" w:rsidRPr="00BB5D27" w14:paraId="18762736" w14:textId="77777777" w:rsidTr="000837BC">
        <w:trPr>
          <w:trHeight w:val="233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D88A1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WNK3</w:t>
            </w:r>
          </w:p>
        </w:tc>
        <w:tc>
          <w:tcPr>
            <w:tcW w:w="3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F4BC7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TTCACAACCCCAGGTTTCC</w:t>
            </w:r>
          </w:p>
        </w:tc>
        <w:tc>
          <w:tcPr>
            <w:tcW w:w="4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AC91E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GCTCCAACTGGTTGGGATA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243BE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M_020922.N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D7A36" w14:textId="77777777" w:rsidR="000837BC" w:rsidRPr="00BB5D27" w:rsidRDefault="000837BC" w:rsidP="0008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ignificant</w:t>
            </w:r>
          </w:p>
        </w:tc>
      </w:tr>
      <w:tr w:rsidR="00E5730C" w:rsidRPr="00BB5D27" w14:paraId="2C6E742F" w14:textId="77777777" w:rsidTr="000837BC">
        <w:trPr>
          <w:trHeight w:val="233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B01EF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BNL3</w:t>
            </w:r>
          </w:p>
        </w:tc>
        <w:tc>
          <w:tcPr>
            <w:tcW w:w="3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5F3F6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CCCAAAACTGATGCGTTCA</w:t>
            </w:r>
          </w:p>
        </w:tc>
        <w:tc>
          <w:tcPr>
            <w:tcW w:w="4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CD871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AATCATTCTCCCCACGGGTA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84A1C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M_001170704.N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FCCBE" w14:textId="77777777" w:rsidR="000837BC" w:rsidRPr="00BB5D27" w:rsidRDefault="000837BC" w:rsidP="0008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ignificant</w:t>
            </w:r>
          </w:p>
        </w:tc>
      </w:tr>
      <w:tr w:rsidR="00E5730C" w:rsidRPr="00BB5D27" w14:paraId="1441B6CC" w14:textId="77777777" w:rsidTr="00BA2C97">
        <w:trPr>
          <w:trHeight w:val="233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BFCC7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RALGPS2</w:t>
            </w:r>
          </w:p>
        </w:tc>
        <w:tc>
          <w:tcPr>
            <w:tcW w:w="3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D1FA1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GATGACACCTTGCATTCCCTA</w:t>
            </w:r>
          </w:p>
        </w:tc>
        <w:tc>
          <w:tcPr>
            <w:tcW w:w="4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34C51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GCTGCCAGTTGATGGGTA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37753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M_001286247.N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9571F6" w14:textId="730AF42D" w:rsidR="000837BC" w:rsidRPr="00BB5D27" w:rsidRDefault="000837BC" w:rsidP="0008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Borderline significant</w:t>
            </w:r>
          </w:p>
        </w:tc>
      </w:tr>
      <w:tr w:rsidR="00E5730C" w:rsidRPr="00BB5D27" w14:paraId="31B0FCC7" w14:textId="77777777" w:rsidTr="004E59EC">
        <w:trPr>
          <w:trHeight w:val="233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E6E13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ZNF711</w:t>
            </w:r>
          </w:p>
        </w:tc>
        <w:tc>
          <w:tcPr>
            <w:tcW w:w="3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1B110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CCGAAGGTATGAAGATTGTCA</w:t>
            </w:r>
          </w:p>
        </w:tc>
        <w:tc>
          <w:tcPr>
            <w:tcW w:w="4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26458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AGGTACTGTGCTGCTGTAC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039EC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M_001330574.N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DABDD3" w14:textId="51293C0B" w:rsidR="000837BC" w:rsidRPr="00BB5D27" w:rsidRDefault="000837BC" w:rsidP="0008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Borderline significant</w:t>
            </w:r>
          </w:p>
        </w:tc>
      </w:tr>
      <w:tr w:rsidR="00E5730C" w:rsidRPr="00BB5D27" w14:paraId="1BA69BF6" w14:textId="77777777" w:rsidTr="004E59EC">
        <w:trPr>
          <w:trHeight w:val="233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E2FD0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ZPLD1</w:t>
            </w:r>
          </w:p>
        </w:tc>
        <w:tc>
          <w:tcPr>
            <w:tcW w:w="3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D3060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GCTCAGTTCAACGGCTACA</w:t>
            </w:r>
          </w:p>
        </w:tc>
        <w:tc>
          <w:tcPr>
            <w:tcW w:w="4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5CFC7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AGCCTGCACTCCACAATAGAC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0FDB5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M_001329788.N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21B843" w14:textId="0686B071" w:rsidR="000837BC" w:rsidRPr="00BB5D27" w:rsidRDefault="000837BC" w:rsidP="0008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Borderline significant</w:t>
            </w:r>
          </w:p>
        </w:tc>
      </w:tr>
      <w:tr w:rsidR="00E5730C" w:rsidRPr="00BB5D27" w14:paraId="070C0653" w14:textId="77777777" w:rsidTr="004E59EC">
        <w:trPr>
          <w:trHeight w:val="233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9F9FE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FMBT1</w:t>
            </w:r>
          </w:p>
        </w:tc>
        <w:tc>
          <w:tcPr>
            <w:tcW w:w="3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86602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GGTGGTGTGAGCAGAATAA</w:t>
            </w:r>
          </w:p>
        </w:tc>
        <w:tc>
          <w:tcPr>
            <w:tcW w:w="4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E214F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CAGAAACTCATCCCAGTCA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0B196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M_016329.N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6991D2" w14:textId="3AF472F7" w:rsidR="000837BC" w:rsidRPr="00BB5D27" w:rsidRDefault="000837BC" w:rsidP="0008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Borderline significant</w:t>
            </w:r>
          </w:p>
        </w:tc>
      </w:tr>
      <w:tr w:rsidR="00E5730C" w:rsidRPr="00BB5D27" w14:paraId="1E832180" w14:textId="77777777" w:rsidTr="000837BC">
        <w:trPr>
          <w:trHeight w:val="233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B5A3E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RRDC5</w:t>
            </w:r>
          </w:p>
        </w:tc>
        <w:tc>
          <w:tcPr>
            <w:tcW w:w="3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1F04A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GAACTTCCACCTTCCACAA</w:t>
            </w:r>
          </w:p>
        </w:tc>
        <w:tc>
          <w:tcPr>
            <w:tcW w:w="4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C12C8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GCAGCAGTTGTAGGAGAC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982EF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M_001367189.N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0E378" w14:textId="77777777" w:rsidR="000837BC" w:rsidRPr="00BB5D27" w:rsidRDefault="000837BC" w:rsidP="0008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n-Significant</w:t>
            </w:r>
          </w:p>
        </w:tc>
      </w:tr>
      <w:tr w:rsidR="00E5730C" w:rsidRPr="00BB5D27" w14:paraId="00F89696" w14:textId="77777777" w:rsidTr="000837BC">
        <w:trPr>
          <w:trHeight w:val="233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8FA1A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5ORF49</w:t>
            </w:r>
          </w:p>
        </w:tc>
        <w:tc>
          <w:tcPr>
            <w:tcW w:w="3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F7FAE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ACCCCAAAGAGCACAGCTA</w:t>
            </w:r>
          </w:p>
        </w:tc>
        <w:tc>
          <w:tcPr>
            <w:tcW w:w="4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1ED95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GATCATAATCTAGGCGCCTCTTA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44FE3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M_001089584.N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97A61" w14:textId="77777777" w:rsidR="000837BC" w:rsidRPr="00BB5D27" w:rsidRDefault="000837BC" w:rsidP="0008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n-Significant</w:t>
            </w:r>
          </w:p>
        </w:tc>
      </w:tr>
      <w:tr w:rsidR="00E5730C" w:rsidRPr="00BB5D27" w14:paraId="253F675C" w14:textId="77777777" w:rsidTr="000837BC">
        <w:trPr>
          <w:trHeight w:val="233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5A692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CDC15</w:t>
            </w:r>
          </w:p>
        </w:tc>
        <w:tc>
          <w:tcPr>
            <w:tcW w:w="3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42414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CCTGATACCTGTGCCAACAA</w:t>
            </w:r>
          </w:p>
        </w:tc>
        <w:tc>
          <w:tcPr>
            <w:tcW w:w="4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8EDEE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GAATGAATGTAGTGCCCGAGTA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C9510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M_025004.N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F32DE" w14:textId="77777777" w:rsidR="000837BC" w:rsidRPr="00BB5D27" w:rsidRDefault="000837BC" w:rsidP="0008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n-Significant</w:t>
            </w:r>
          </w:p>
        </w:tc>
      </w:tr>
      <w:tr w:rsidR="00E5730C" w:rsidRPr="00BB5D27" w14:paraId="595AE8C6" w14:textId="77777777" w:rsidTr="000837BC">
        <w:trPr>
          <w:trHeight w:val="233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D0B44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EP170</w:t>
            </w:r>
          </w:p>
        </w:tc>
        <w:tc>
          <w:tcPr>
            <w:tcW w:w="3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5F72F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CAGGCTGCCACGAGAAA</w:t>
            </w:r>
          </w:p>
        </w:tc>
        <w:tc>
          <w:tcPr>
            <w:tcW w:w="4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8AADA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CGTGTTGCTTATCCACACTAC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F52CD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M_014812.N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841A3" w14:textId="77777777" w:rsidR="000837BC" w:rsidRPr="00BB5D27" w:rsidRDefault="000837BC" w:rsidP="0008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n-Significant</w:t>
            </w:r>
          </w:p>
        </w:tc>
      </w:tr>
      <w:tr w:rsidR="00E5730C" w:rsidRPr="00BB5D27" w14:paraId="2C5FF758" w14:textId="77777777" w:rsidTr="000837BC">
        <w:trPr>
          <w:trHeight w:val="233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0D69D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EP55</w:t>
            </w:r>
          </w:p>
        </w:tc>
        <w:tc>
          <w:tcPr>
            <w:tcW w:w="3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600FB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GAGCTCCGAAAAGCAAGAA</w:t>
            </w:r>
          </w:p>
        </w:tc>
        <w:tc>
          <w:tcPr>
            <w:tcW w:w="4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05CA7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GGCTCTGTGATGGCAAAC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F2060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M_018131.N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9D512" w14:textId="77777777" w:rsidR="000837BC" w:rsidRPr="00BB5D27" w:rsidRDefault="000837BC" w:rsidP="0008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n-Significant</w:t>
            </w:r>
          </w:p>
        </w:tc>
      </w:tr>
      <w:tr w:rsidR="00E5730C" w:rsidRPr="00BB5D27" w14:paraId="09D57BAC" w14:textId="77777777" w:rsidTr="000837BC">
        <w:trPr>
          <w:trHeight w:val="233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0C2B5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LEC18B</w:t>
            </w:r>
          </w:p>
        </w:tc>
        <w:tc>
          <w:tcPr>
            <w:tcW w:w="3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A8E7E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CCTGGGCAGAGGTGTG</w:t>
            </w:r>
          </w:p>
        </w:tc>
        <w:tc>
          <w:tcPr>
            <w:tcW w:w="4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9519E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AAGAAACTCTCCTTCCTGTTCAG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CC5B5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M_001011880.N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98A24" w14:textId="77777777" w:rsidR="000837BC" w:rsidRPr="00BB5D27" w:rsidRDefault="000837BC" w:rsidP="0008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n-Significant</w:t>
            </w:r>
          </w:p>
        </w:tc>
      </w:tr>
      <w:tr w:rsidR="00E5730C" w:rsidRPr="00BB5D27" w14:paraId="426F6656" w14:textId="77777777" w:rsidTr="000837BC">
        <w:trPr>
          <w:trHeight w:val="233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61ADF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LHC1</w:t>
            </w:r>
          </w:p>
        </w:tc>
        <w:tc>
          <w:tcPr>
            <w:tcW w:w="3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1CF5A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GCAGCAAACAGTCCTAGAA</w:t>
            </w:r>
          </w:p>
        </w:tc>
        <w:tc>
          <w:tcPr>
            <w:tcW w:w="4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C9094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ATGGAAGAGGCTTTCCTCTAA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35249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M_001353781.N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8902A" w14:textId="77777777" w:rsidR="000837BC" w:rsidRPr="00BB5D27" w:rsidRDefault="000837BC" w:rsidP="0008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n-Significant</w:t>
            </w:r>
          </w:p>
        </w:tc>
      </w:tr>
      <w:tr w:rsidR="00E5730C" w:rsidRPr="00BB5D27" w14:paraId="42DEE942" w14:textId="77777777" w:rsidTr="000837BC">
        <w:trPr>
          <w:trHeight w:val="233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5CB3B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DNAJC27</w:t>
            </w:r>
          </w:p>
        </w:tc>
        <w:tc>
          <w:tcPr>
            <w:tcW w:w="3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2760B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GCTTGGACCTCATGGAAAC</w:t>
            </w:r>
          </w:p>
        </w:tc>
        <w:tc>
          <w:tcPr>
            <w:tcW w:w="4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75524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CACAGCGATGTTTGGTACA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A3B6B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M_016544.N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63C94" w14:textId="77777777" w:rsidR="000837BC" w:rsidRPr="00BB5D27" w:rsidRDefault="000837BC" w:rsidP="0008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n-Significant</w:t>
            </w:r>
          </w:p>
        </w:tc>
      </w:tr>
      <w:tr w:rsidR="00E5730C" w:rsidRPr="00BB5D27" w14:paraId="2C102F6D" w14:textId="77777777" w:rsidTr="000837BC">
        <w:trPr>
          <w:trHeight w:val="233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76D9A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NHBB</w:t>
            </w:r>
          </w:p>
        </w:tc>
        <w:tc>
          <w:tcPr>
            <w:tcW w:w="3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4AAFA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AGCGCGTTTCCGAAATCA</w:t>
            </w:r>
          </w:p>
        </w:tc>
        <w:tc>
          <w:tcPr>
            <w:tcW w:w="4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00061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GCCTTCGTTGGAGATGAAGAA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B4EA0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M_002193.N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40B3F" w14:textId="77777777" w:rsidR="000837BC" w:rsidRPr="00BB5D27" w:rsidRDefault="000837BC" w:rsidP="0008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n-Significant</w:t>
            </w:r>
          </w:p>
        </w:tc>
      </w:tr>
      <w:tr w:rsidR="00E5730C" w:rsidRPr="00BB5D27" w14:paraId="797FE531" w14:textId="77777777" w:rsidTr="000837BC">
        <w:trPr>
          <w:trHeight w:val="233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843A4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LRP2BP</w:t>
            </w:r>
          </w:p>
        </w:tc>
        <w:tc>
          <w:tcPr>
            <w:tcW w:w="3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7924A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GGCATCACCAGGGATGAAA</w:t>
            </w:r>
          </w:p>
        </w:tc>
        <w:tc>
          <w:tcPr>
            <w:tcW w:w="4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4050F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TCTGCCAATGCGGGATTCA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30B09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M_018409.N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B120A" w14:textId="77777777" w:rsidR="000837BC" w:rsidRPr="00BB5D27" w:rsidRDefault="000837BC" w:rsidP="0008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n-Significant</w:t>
            </w:r>
          </w:p>
        </w:tc>
      </w:tr>
      <w:tr w:rsidR="00E5730C" w:rsidRPr="00BB5D27" w14:paraId="217DA9FC" w14:textId="77777777" w:rsidTr="000837BC">
        <w:trPr>
          <w:trHeight w:val="233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887A8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RDM9</w:t>
            </w:r>
          </w:p>
        </w:tc>
        <w:tc>
          <w:tcPr>
            <w:tcW w:w="3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8FF71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CAGCCAACAATGGATACTCC</w:t>
            </w:r>
          </w:p>
        </w:tc>
        <w:tc>
          <w:tcPr>
            <w:tcW w:w="4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C4980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TCCAGTTGGCCCAGGATTTA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C76DC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M_020227.N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8BB14" w14:textId="77777777" w:rsidR="000837BC" w:rsidRPr="00BB5D27" w:rsidRDefault="000837BC" w:rsidP="0008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n-Significant</w:t>
            </w:r>
          </w:p>
        </w:tc>
      </w:tr>
      <w:tr w:rsidR="00E5730C" w:rsidRPr="00BB5D27" w14:paraId="5A6F14FE" w14:textId="77777777" w:rsidTr="000837BC">
        <w:trPr>
          <w:trHeight w:val="233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EF978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RPL39L</w:t>
            </w:r>
          </w:p>
        </w:tc>
        <w:tc>
          <w:tcPr>
            <w:tcW w:w="3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55107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GCATCTTTGCCTCTTTGGAGTA</w:t>
            </w:r>
          </w:p>
        </w:tc>
        <w:tc>
          <w:tcPr>
            <w:tcW w:w="4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24AB1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CATGGCGAGAAACAGAGTCA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83746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M_052969.N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D6380" w14:textId="77777777" w:rsidR="000837BC" w:rsidRPr="00BB5D27" w:rsidRDefault="000837BC" w:rsidP="0008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n-Significant</w:t>
            </w:r>
          </w:p>
        </w:tc>
      </w:tr>
      <w:tr w:rsidR="00E5730C" w:rsidRPr="00BB5D27" w14:paraId="139F9EAE" w14:textId="77777777" w:rsidTr="000837BC">
        <w:trPr>
          <w:trHeight w:val="233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538E6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DRD6</w:t>
            </w:r>
          </w:p>
        </w:tc>
        <w:tc>
          <w:tcPr>
            <w:tcW w:w="3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4CD95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CAGTGATGGAAGCAAGCA</w:t>
            </w:r>
          </w:p>
        </w:tc>
        <w:tc>
          <w:tcPr>
            <w:tcW w:w="4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FBB0D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ACCACACAACACATTTAGATCCA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7A72E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M_001010870.N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57829" w14:textId="77777777" w:rsidR="000837BC" w:rsidRPr="00BB5D27" w:rsidRDefault="000837BC" w:rsidP="0008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n-Significant</w:t>
            </w:r>
          </w:p>
        </w:tc>
      </w:tr>
      <w:tr w:rsidR="00E5730C" w:rsidRPr="00BB5D27" w14:paraId="5A716141" w14:textId="77777777" w:rsidTr="000837BC">
        <w:trPr>
          <w:trHeight w:val="233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72E42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WIPF3</w:t>
            </w:r>
          </w:p>
        </w:tc>
        <w:tc>
          <w:tcPr>
            <w:tcW w:w="3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68AE4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AGGTCAACTGCGAAATGGAA</w:t>
            </w:r>
          </w:p>
        </w:tc>
        <w:tc>
          <w:tcPr>
            <w:tcW w:w="4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B42D7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TTCCACAGAATGGAACGTGAA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00F2A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M_001080529.N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2AF06" w14:textId="77777777" w:rsidR="000837BC" w:rsidRPr="00BB5D27" w:rsidRDefault="000837BC" w:rsidP="0008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n-Significant</w:t>
            </w:r>
          </w:p>
        </w:tc>
      </w:tr>
      <w:tr w:rsidR="00E5730C" w:rsidRPr="00BB5D27" w14:paraId="0B57D116" w14:textId="77777777" w:rsidTr="000837BC">
        <w:trPr>
          <w:trHeight w:val="233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CDFEA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lastRenderedPageBreak/>
              <w:t>ZMYND12</w:t>
            </w:r>
          </w:p>
        </w:tc>
        <w:tc>
          <w:tcPr>
            <w:tcW w:w="3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70406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CTATGAAGAGGCCCGTTATCA</w:t>
            </w:r>
          </w:p>
        </w:tc>
        <w:tc>
          <w:tcPr>
            <w:tcW w:w="4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24939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GTGGAAGTAGCCTCCTGAA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FF0E3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M_001146192.N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924DC" w14:textId="77777777" w:rsidR="000837BC" w:rsidRPr="00BB5D27" w:rsidRDefault="000837BC" w:rsidP="0008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n-Significant</w:t>
            </w:r>
          </w:p>
        </w:tc>
      </w:tr>
      <w:tr w:rsidR="00E5730C" w:rsidRPr="00BB5D27" w14:paraId="4206BDCF" w14:textId="77777777" w:rsidTr="000837BC">
        <w:trPr>
          <w:trHeight w:val="233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CDF35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H2D6</w:t>
            </w:r>
          </w:p>
        </w:tc>
        <w:tc>
          <w:tcPr>
            <w:tcW w:w="3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BC027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GGAAGGAAATCGTCTCTTCCC</w:t>
            </w:r>
          </w:p>
        </w:tc>
        <w:tc>
          <w:tcPr>
            <w:tcW w:w="4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79872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TGGGGCGCACGGTATA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0260D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M_201594.N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0BC5C" w14:textId="77777777" w:rsidR="000837BC" w:rsidRPr="00BB5D27" w:rsidRDefault="000837BC" w:rsidP="0008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Omitted</w:t>
            </w:r>
          </w:p>
        </w:tc>
      </w:tr>
      <w:tr w:rsidR="00E5730C" w:rsidRPr="00BB5D27" w14:paraId="21366FD9" w14:textId="77777777" w:rsidTr="000837BC">
        <w:trPr>
          <w:trHeight w:val="233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C845F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CL1B</w:t>
            </w:r>
          </w:p>
        </w:tc>
        <w:tc>
          <w:tcPr>
            <w:tcW w:w="3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EDFA4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GGTCGTGCGGTTCAATCC</w:t>
            </w:r>
          </w:p>
        </w:tc>
        <w:tc>
          <w:tcPr>
            <w:tcW w:w="4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67A15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GGAGAGTAGCTCCCGGGTA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659DD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M_004918.N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22BC9" w14:textId="77777777" w:rsidR="000837BC" w:rsidRPr="00BB5D27" w:rsidRDefault="000837BC" w:rsidP="0008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Omitted</w:t>
            </w:r>
          </w:p>
        </w:tc>
      </w:tr>
      <w:tr w:rsidR="00E5730C" w:rsidRPr="00BB5D27" w14:paraId="3D8DCA40" w14:textId="77777777" w:rsidTr="000837BC">
        <w:trPr>
          <w:trHeight w:val="233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DA9A7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ALCR</w:t>
            </w:r>
          </w:p>
        </w:tc>
        <w:tc>
          <w:tcPr>
            <w:tcW w:w="3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252FE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CATCTACTGCTTCTGCAACA</w:t>
            </w:r>
          </w:p>
        </w:tc>
        <w:tc>
          <w:tcPr>
            <w:tcW w:w="4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6C69F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AACGCTGGTTCCACTGAA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E8E43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M_001164737.N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48BA3" w14:textId="77777777" w:rsidR="000837BC" w:rsidRPr="00BB5D27" w:rsidRDefault="000837BC" w:rsidP="0008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Omitted</w:t>
            </w:r>
          </w:p>
        </w:tc>
      </w:tr>
      <w:tr w:rsidR="00E5730C" w:rsidRPr="00BB5D27" w14:paraId="5969A835" w14:textId="77777777" w:rsidTr="000837BC">
        <w:trPr>
          <w:trHeight w:val="233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4D185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EPHA10</w:t>
            </w:r>
          </w:p>
        </w:tc>
        <w:tc>
          <w:tcPr>
            <w:tcW w:w="3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68DBD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GACTGCACTGCCAAGTAA</w:t>
            </w:r>
          </w:p>
        </w:tc>
        <w:tc>
          <w:tcPr>
            <w:tcW w:w="4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8953A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CACATTGCACACTTGGTAC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1BECA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M_001099439.N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13ACC" w14:textId="77777777" w:rsidR="000837BC" w:rsidRPr="00BB5D27" w:rsidRDefault="000837BC" w:rsidP="0008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Omitted</w:t>
            </w:r>
          </w:p>
        </w:tc>
      </w:tr>
      <w:tr w:rsidR="00E5730C" w:rsidRPr="00BB5D27" w14:paraId="22D25F00" w14:textId="77777777" w:rsidTr="000837BC">
        <w:trPr>
          <w:trHeight w:val="233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6DC16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FAM9A</w:t>
            </w:r>
          </w:p>
        </w:tc>
        <w:tc>
          <w:tcPr>
            <w:tcW w:w="3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601E0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CCGCTACTTGAGCAATTAC</w:t>
            </w:r>
          </w:p>
        </w:tc>
        <w:tc>
          <w:tcPr>
            <w:tcW w:w="4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2A598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TTCACTGGAAGAAATGATGCA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7B367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M_001171186.N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A4191" w14:textId="77777777" w:rsidR="000837BC" w:rsidRPr="00BB5D27" w:rsidRDefault="000837BC" w:rsidP="0008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Omitted</w:t>
            </w:r>
          </w:p>
        </w:tc>
      </w:tr>
      <w:tr w:rsidR="00E5730C" w:rsidRPr="00BB5D27" w14:paraId="31C1E21C" w14:textId="77777777" w:rsidTr="000837BC">
        <w:trPr>
          <w:trHeight w:val="233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33845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ABRR1</w:t>
            </w:r>
          </w:p>
        </w:tc>
        <w:tc>
          <w:tcPr>
            <w:tcW w:w="3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2B4E3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CCTGATGGGAAAGTGCTCTA</w:t>
            </w:r>
          </w:p>
        </w:tc>
        <w:tc>
          <w:tcPr>
            <w:tcW w:w="4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25230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CCAAGGGAAATCGGCTGAA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7E098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M_001256704.N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FE2F0" w14:textId="77777777" w:rsidR="000837BC" w:rsidRPr="00BB5D27" w:rsidRDefault="000837BC" w:rsidP="0008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Omitted</w:t>
            </w:r>
          </w:p>
        </w:tc>
      </w:tr>
      <w:tr w:rsidR="00E5730C" w:rsidRPr="00BB5D27" w14:paraId="154EF9F5" w14:textId="77777777" w:rsidTr="000837BC">
        <w:trPr>
          <w:trHeight w:val="233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C2C9A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AGEA10</w:t>
            </w:r>
          </w:p>
        </w:tc>
        <w:tc>
          <w:tcPr>
            <w:tcW w:w="3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80761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AGGCTTGAGATCGGCTGAA</w:t>
            </w:r>
          </w:p>
        </w:tc>
        <w:tc>
          <w:tcPr>
            <w:tcW w:w="4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002C2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GACCCACTGTGTCTGTAGAA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6A33E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M_001011543.N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16867" w14:textId="77777777" w:rsidR="000837BC" w:rsidRPr="00BB5D27" w:rsidRDefault="000837BC" w:rsidP="0008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Omitted</w:t>
            </w:r>
          </w:p>
        </w:tc>
      </w:tr>
      <w:tr w:rsidR="00E5730C" w:rsidRPr="00BB5D27" w14:paraId="07A5E7A9" w14:textId="77777777" w:rsidTr="000837BC">
        <w:trPr>
          <w:trHeight w:val="233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7EADF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YAP1</w:t>
            </w:r>
          </w:p>
        </w:tc>
        <w:tc>
          <w:tcPr>
            <w:tcW w:w="3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A2FB3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AGGTCCTCTATGGAGGGAGAA</w:t>
            </w:r>
          </w:p>
        </w:tc>
        <w:tc>
          <w:tcPr>
            <w:tcW w:w="4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4B2D4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CGGCACTGCCATTCCA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D4FD3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M_173564.N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C1F34" w14:textId="77777777" w:rsidR="000837BC" w:rsidRPr="00BB5D27" w:rsidRDefault="000837BC" w:rsidP="0008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Omitted</w:t>
            </w:r>
          </w:p>
        </w:tc>
      </w:tr>
      <w:tr w:rsidR="00E5730C" w:rsidRPr="00BB5D27" w14:paraId="62D1D5C9" w14:textId="77777777" w:rsidTr="000837BC">
        <w:trPr>
          <w:trHeight w:val="233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4E2BD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OU4F1</w:t>
            </w:r>
          </w:p>
        </w:tc>
        <w:tc>
          <w:tcPr>
            <w:tcW w:w="3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B23CE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CACTTTGCCATGCATCCC</w:t>
            </w:r>
          </w:p>
        </w:tc>
        <w:tc>
          <w:tcPr>
            <w:tcW w:w="4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98A0D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GCGAAGAGGTTGCTCTG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1FAFF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M_006237.N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70683" w14:textId="77777777" w:rsidR="000837BC" w:rsidRPr="00BB5D27" w:rsidRDefault="000837BC" w:rsidP="0008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Omitted</w:t>
            </w:r>
          </w:p>
        </w:tc>
      </w:tr>
      <w:tr w:rsidR="00E5730C" w:rsidRPr="00BB5D27" w14:paraId="427E9255" w14:textId="77777777" w:rsidTr="000837BC">
        <w:trPr>
          <w:trHeight w:val="233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36626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CN9A</w:t>
            </w:r>
          </w:p>
        </w:tc>
        <w:tc>
          <w:tcPr>
            <w:tcW w:w="3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28962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GTGTTGGCTGGATTTCCTA</w:t>
            </w:r>
          </w:p>
        </w:tc>
        <w:tc>
          <w:tcPr>
            <w:tcW w:w="4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D5CAD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TGGGGCCAAGATCTGAGTA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93E27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M_002977.N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227D2" w14:textId="77777777" w:rsidR="000837BC" w:rsidRPr="00BB5D27" w:rsidRDefault="000837BC" w:rsidP="0008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Omitted</w:t>
            </w:r>
          </w:p>
        </w:tc>
      </w:tr>
      <w:tr w:rsidR="00E5730C" w:rsidRPr="00BB5D27" w14:paraId="4DED7C41" w14:textId="77777777" w:rsidTr="000837BC">
        <w:trPr>
          <w:trHeight w:val="233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0A810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CTB</w:t>
            </w:r>
          </w:p>
        </w:tc>
        <w:tc>
          <w:tcPr>
            <w:tcW w:w="3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C37D7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CAACCGCGAGAAGATGAC</w:t>
            </w:r>
          </w:p>
        </w:tc>
        <w:tc>
          <w:tcPr>
            <w:tcW w:w="4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71EA1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AGCACAGCCTGGATAGCAA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ED310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M_001101.N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3FF14" w14:textId="77777777" w:rsidR="000837BC" w:rsidRPr="00BB5D27" w:rsidRDefault="000837BC" w:rsidP="0008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Endogenous Control</w:t>
            </w:r>
          </w:p>
        </w:tc>
      </w:tr>
      <w:tr w:rsidR="000837BC" w:rsidRPr="00BB5D27" w14:paraId="310D7723" w14:textId="77777777" w:rsidTr="000837BC">
        <w:trPr>
          <w:trHeight w:val="233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4A939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APDH</w:t>
            </w:r>
          </w:p>
        </w:tc>
        <w:tc>
          <w:tcPr>
            <w:tcW w:w="3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CC0DA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AGAACGGGAAGCTTGTCATCA</w:t>
            </w:r>
          </w:p>
        </w:tc>
        <w:tc>
          <w:tcPr>
            <w:tcW w:w="4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F6088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GGACTCCACGACGTACTCA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72C7A" w14:textId="77777777" w:rsidR="000837BC" w:rsidRPr="00BB5D27" w:rsidRDefault="000837BC" w:rsidP="000837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M_002046.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233E4" w14:textId="77777777" w:rsidR="000837BC" w:rsidRPr="00BB5D27" w:rsidRDefault="000837BC" w:rsidP="00083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Endogenous Control</w:t>
            </w:r>
          </w:p>
        </w:tc>
      </w:tr>
    </w:tbl>
    <w:p w14:paraId="0556DE39" w14:textId="32DDB39E" w:rsidR="00CF6DB3" w:rsidRPr="00BB5D27" w:rsidRDefault="00CF6DB3" w:rsidP="00C63680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7E407283" w14:textId="77777777" w:rsidR="00CF6DB3" w:rsidRPr="00BB5D27" w:rsidRDefault="00CF6DB3" w:rsidP="00C63680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bookmarkEnd w:id="0"/>
    <w:p w14:paraId="1E44A36C" w14:textId="16124007" w:rsidR="005702E3" w:rsidRPr="00BB5D27" w:rsidRDefault="005702E3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038238AE" w14:textId="491CB0D0" w:rsidR="00187F0E" w:rsidRPr="00BB5D27" w:rsidRDefault="00187F0E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BB5D27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upplementary Table 2: </w:t>
      </w:r>
      <w:r w:rsidRPr="00BB5D27">
        <w:rPr>
          <w:rFonts w:ascii="Times New Roman" w:hAnsi="Times New Roman" w:cs="Times New Roman"/>
          <w:sz w:val="20"/>
          <w:szCs w:val="20"/>
          <w:lang w:val="en-GB"/>
        </w:rPr>
        <w:t xml:space="preserve">Correlation </w:t>
      </w:r>
      <w:r w:rsidR="00C12B08" w:rsidRPr="00BB5D27">
        <w:rPr>
          <w:rFonts w:ascii="Times New Roman" w:hAnsi="Times New Roman" w:cs="Times New Roman"/>
          <w:sz w:val="20"/>
          <w:szCs w:val="20"/>
          <w:lang w:val="en-GB"/>
        </w:rPr>
        <w:t>analysis between the expression</w:t>
      </w:r>
      <w:r w:rsidRPr="00BB5D27">
        <w:rPr>
          <w:rFonts w:ascii="Times New Roman" w:hAnsi="Times New Roman" w:cs="Times New Roman"/>
          <w:sz w:val="20"/>
          <w:szCs w:val="20"/>
          <w:lang w:val="en-GB"/>
        </w:rPr>
        <w:t xml:space="preserve"> level of </w:t>
      </w:r>
      <w:r w:rsidR="00C12B08" w:rsidRPr="00BB5D27">
        <w:rPr>
          <w:rFonts w:ascii="Times New Roman" w:hAnsi="Times New Roman" w:cs="Times New Roman"/>
          <w:sz w:val="20"/>
          <w:szCs w:val="20"/>
          <w:lang w:val="en-GB"/>
        </w:rPr>
        <w:t>g</w:t>
      </w:r>
      <w:r w:rsidRPr="00BB5D27">
        <w:rPr>
          <w:rFonts w:ascii="Times New Roman" w:hAnsi="Times New Roman" w:cs="Times New Roman"/>
          <w:sz w:val="20"/>
          <w:szCs w:val="20"/>
          <w:lang w:val="en-GB"/>
        </w:rPr>
        <w:t xml:space="preserve">enes </w:t>
      </w:r>
      <w:r w:rsidR="00C12B08" w:rsidRPr="00BB5D27">
        <w:rPr>
          <w:rFonts w:ascii="Times New Roman" w:hAnsi="Times New Roman" w:cs="Times New Roman"/>
          <w:sz w:val="20"/>
          <w:szCs w:val="20"/>
          <w:lang w:val="en-GB"/>
        </w:rPr>
        <w:t>and</w:t>
      </w:r>
      <w:r w:rsidRPr="00BB5D27">
        <w:rPr>
          <w:rFonts w:ascii="Times New Roman" w:hAnsi="Times New Roman" w:cs="Times New Roman"/>
          <w:sz w:val="20"/>
          <w:szCs w:val="20"/>
          <w:lang w:val="en-GB"/>
        </w:rPr>
        <w:t xml:space="preserve"> basic semen parameters.</w:t>
      </w:r>
    </w:p>
    <w:tbl>
      <w:tblPr>
        <w:tblW w:w="144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3"/>
        <w:gridCol w:w="630"/>
        <w:gridCol w:w="2760"/>
        <w:gridCol w:w="1013"/>
        <w:gridCol w:w="630"/>
        <w:gridCol w:w="2760"/>
        <w:gridCol w:w="1013"/>
        <w:gridCol w:w="630"/>
        <w:gridCol w:w="2760"/>
        <w:gridCol w:w="1013"/>
      </w:tblGrid>
      <w:tr w:rsidR="00E5730C" w:rsidRPr="00BB5D27" w14:paraId="2F70888A" w14:textId="77777777" w:rsidTr="00187F0E">
        <w:trPr>
          <w:trHeight w:val="294"/>
        </w:trPr>
        <w:tc>
          <w:tcPr>
            <w:tcW w:w="125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84AEA" w14:textId="77777777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Gene</w:t>
            </w:r>
          </w:p>
        </w:tc>
        <w:tc>
          <w:tcPr>
            <w:tcW w:w="44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9960" w14:textId="77777777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Count (106/mL)</w:t>
            </w:r>
          </w:p>
        </w:tc>
        <w:tc>
          <w:tcPr>
            <w:tcW w:w="44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EAB59" w14:textId="77777777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Motility (% motile)</w:t>
            </w:r>
          </w:p>
        </w:tc>
        <w:tc>
          <w:tcPr>
            <w:tcW w:w="44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06D5E" w14:textId="77777777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 xml:space="preserve">Morphology (%) </w:t>
            </w:r>
          </w:p>
        </w:tc>
      </w:tr>
      <w:tr w:rsidR="00E5730C" w:rsidRPr="00BB5D27" w14:paraId="0D122F04" w14:textId="77777777" w:rsidTr="00431B8B">
        <w:trPr>
          <w:trHeight w:val="249"/>
        </w:trPr>
        <w:tc>
          <w:tcPr>
            <w:tcW w:w="12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32E45D" w14:textId="77777777" w:rsidR="00187F0E" w:rsidRPr="00BB5D27" w:rsidRDefault="00187F0E" w:rsidP="00187F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F692D" w14:textId="77777777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r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2AF53" w14:textId="77777777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95% confidence interval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CE409" w14:textId="77777777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P valu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501CB" w14:textId="77777777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r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27807" w14:textId="77777777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95% confidence interval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36F9F" w14:textId="77777777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P valu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E00C0" w14:textId="77777777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r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FA55C" w14:textId="77777777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95% confidence interval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78B91" w14:textId="77777777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P value</w:t>
            </w:r>
          </w:p>
        </w:tc>
      </w:tr>
      <w:tr w:rsidR="00E5730C" w:rsidRPr="00BB5D27" w14:paraId="682FFD29" w14:textId="77777777" w:rsidTr="00431B8B">
        <w:trPr>
          <w:trHeight w:val="249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2712A" w14:textId="77777777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QP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C2164" w14:textId="0D902A25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4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9B798" w14:textId="13459161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27 to 0.12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519E3" w14:textId="0FD2CD26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1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EE0DF" w14:textId="6EE6F673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6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5A8D2" w14:textId="10F979F9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43 to 0.147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A6A04" w14:textId="36F58B29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1DA3F" w14:textId="4DC906A5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9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E5E9C" w14:textId="020F2586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488 to 0.073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0483D" w14:textId="3E6A08FE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81</w:t>
            </w:r>
          </w:p>
        </w:tc>
      </w:tr>
      <w:tr w:rsidR="00E5730C" w:rsidRPr="00BB5D27" w14:paraId="33BFA72B" w14:textId="77777777" w:rsidTr="00431B8B">
        <w:trPr>
          <w:trHeight w:val="249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00628" w14:textId="77777777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SAP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8F476" w14:textId="1A1F2561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4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73B18" w14:textId="19C5D927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2 to 0.122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2D499" w14:textId="172EBA60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2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2B2FE" w14:textId="56285C26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9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9AA11" w14:textId="467C6DFC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61 to 0.179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E2850" w14:textId="2F0FE786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0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D729B" w14:textId="2E943AA8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8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293B9" w14:textId="64E4EB5F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471 to 0.057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A244E" w14:textId="0F0A6852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118</w:t>
            </w:r>
          </w:p>
        </w:tc>
      </w:tr>
      <w:tr w:rsidR="00E5730C" w:rsidRPr="00BB5D27" w14:paraId="2A2D6BEE" w14:textId="77777777" w:rsidTr="00431B8B">
        <w:trPr>
          <w:trHeight w:val="249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CE680" w14:textId="77777777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TF7IP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39A17" w14:textId="3D267F18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0.48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B12D0" w14:textId="0D91E854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634 to 0.28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D80B8" w14:textId="295661D5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lt;0.00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FCD70" w14:textId="318A90B8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0.43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91D2D" w14:textId="193EAB2A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98 to 0.23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118DF" w14:textId="1C31A9BB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lt;0.00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3EE78" w14:textId="1439321E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2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021B2" w14:textId="67B533BE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08 to 0.10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99B08" w14:textId="29CFCBB0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32</w:t>
            </w:r>
          </w:p>
        </w:tc>
      </w:tr>
      <w:tr w:rsidR="00E5730C" w:rsidRPr="00BB5D27" w14:paraId="0710487F" w14:textId="77777777" w:rsidTr="00431B8B">
        <w:trPr>
          <w:trHeight w:val="249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26433" w14:textId="77777777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BOD1L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AD118" w14:textId="2D8EE780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0.45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45404" w14:textId="54C80C7E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611 to 0.2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8168A" w14:textId="4AF2B089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lt;0.00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573FE" w14:textId="199429D3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0.47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F922B" w14:textId="1C838394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628 to 0.27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74C9F" w14:textId="2A48B152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lt;0.00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330CD" w14:textId="7C5B7AEF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2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3F56C" w14:textId="6F949FC4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08 to 0.10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B1EFA" w14:textId="695EC725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33</w:t>
            </w:r>
          </w:p>
        </w:tc>
      </w:tr>
      <w:tr w:rsidR="00E5730C" w:rsidRPr="00BB5D27" w14:paraId="553E9408" w14:textId="77777777" w:rsidTr="00431B8B">
        <w:trPr>
          <w:trHeight w:val="249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9E45D" w14:textId="77777777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BRCA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A8E69" w14:textId="33C20BDA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1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64F0D" w14:textId="364D8888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44 to 0.0537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377C6" w14:textId="53DEC8DC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08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6966F" w14:textId="577B972E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5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6004F" w14:textId="3B63AE61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472 to 0.013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6A454" w14:textId="5A41C005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55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AE4E2" w14:textId="7A25A3F0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7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B9F0B" w14:textId="0F2B7BCD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494 to 0.0162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16D64" w14:textId="2260D099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325</w:t>
            </w:r>
          </w:p>
        </w:tc>
      </w:tr>
      <w:tr w:rsidR="00E5730C" w:rsidRPr="00BB5D27" w14:paraId="1BBB06AC" w14:textId="77777777" w:rsidTr="00431B8B">
        <w:trPr>
          <w:trHeight w:val="249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1D6BD" w14:textId="77777777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22ORF3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7F6B7" w14:textId="12392644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4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08D18" w14:textId="33659228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27 to 0.128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1978E" w14:textId="2D3ED6C0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1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FE127" w14:textId="5AA4E8F6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1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D6259" w14:textId="647FD2D7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499 to 0.0914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2A741" w14:textId="5081D32C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4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747EC" w14:textId="16C8714D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5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F0460" w14:textId="3CF84AB9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453 to 0.03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78FF8" w14:textId="2A22FA5D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222</w:t>
            </w:r>
          </w:p>
        </w:tc>
      </w:tr>
      <w:tr w:rsidR="00E5730C" w:rsidRPr="00BB5D27" w14:paraId="741842F2" w14:textId="77777777" w:rsidTr="00431B8B">
        <w:trPr>
          <w:trHeight w:val="249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BA556" w14:textId="77777777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2ORF4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2BE92" w14:textId="1C57611E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2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590EC" w14:textId="22B34862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11 to 0.109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59C2E" w14:textId="69FFD7CA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2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56BFA" w14:textId="52EC8EE6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6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C1271" w14:textId="342E9C00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39 to 0.147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C2A82" w14:textId="751EDC63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0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76C35" w14:textId="7B238D54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6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F02D3" w14:textId="6072BAE6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453 to 0.034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C1CC3" w14:textId="6A43C9DE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204</w:t>
            </w:r>
          </w:p>
        </w:tc>
      </w:tr>
      <w:tr w:rsidR="00E5730C" w:rsidRPr="00BB5D27" w14:paraId="49E51422" w14:textId="77777777" w:rsidTr="00431B8B">
        <w:trPr>
          <w:trHeight w:val="249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D4382" w14:textId="77777777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CDC8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3CD56" w14:textId="2C78E4D2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0.42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9206E" w14:textId="51358419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84 to 0.21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DDAAE" w14:textId="3D0F9249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AF9F7" w14:textId="0D19886E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9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42769" w14:textId="63819CBB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63 to 0.18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8C735" w14:textId="1BA97456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0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EEA7C" w14:textId="7E66900A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4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673A8" w14:textId="7DF10D2D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24 to 0.128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FE159" w14:textId="63811194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17</w:t>
            </w:r>
          </w:p>
        </w:tc>
      </w:tr>
      <w:tr w:rsidR="00E5730C" w:rsidRPr="00BB5D27" w14:paraId="075CB17E" w14:textId="77777777" w:rsidTr="00431B8B">
        <w:trPr>
          <w:trHeight w:val="249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23F67" w14:textId="77777777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CER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75791" w14:textId="239361E6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0.42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726F9" w14:textId="199BB8EC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87 to 0.21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EFB5E" w14:textId="7F8ADED1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lt;0.00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E27FB" w14:textId="0612028A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8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09210" w14:textId="79535550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52 to 0.16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04D66" w14:textId="2C835258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0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616E0" w14:textId="0CFCDE45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3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85A87" w14:textId="61362422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17 to 0.118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5CE00" w14:textId="33C32EFF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23</w:t>
            </w:r>
          </w:p>
        </w:tc>
      </w:tr>
      <w:tr w:rsidR="00E5730C" w:rsidRPr="00BB5D27" w14:paraId="1510DFD0" w14:textId="77777777" w:rsidTr="00431B8B">
        <w:trPr>
          <w:trHeight w:val="249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1D9F0" w14:textId="77777777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OX8C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27146" w14:textId="75151CD1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0.43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08743" w14:textId="73888153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94 to 0.22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1E059" w14:textId="15D36C3B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lt;0.00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862FE" w14:textId="56D63FCB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9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A67A3" w14:textId="415559DB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63 to 0.182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6CF59" w14:textId="2DB5AA6F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0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D8258" w14:textId="0264F59D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2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E2ADC" w14:textId="0AEB9AB6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1 to 0.109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EF8F0" w14:textId="4341639C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30</w:t>
            </w:r>
          </w:p>
        </w:tc>
      </w:tr>
      <w:tr w:rsidR="00E5730C" w:rsidRPr="00BB5D27" w14:paraId="735D148A" w14:textId="77777777" w:rsidTr="00431B8B">
        <w:trPr>
          <w:trHeight w:val="249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6F31F" w14:textId="77777777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PEB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9CDD1" w14:textId="0B9AE767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2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9B7CC" w14:textId="71679556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07 to 0.09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CE407" w14:textId="2CE05B64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4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4AEFF" w14:textId="2DD90A37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8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A26EE" w14:textId="43BD0DF6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57 to 0.164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45E70" w14:textId="0CAB43DA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0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7D0C5" w14:textId="46CD8197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8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0E67E" w14:textId="4953BE1F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473 to 0.051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729D9" w14:textId="6B17F748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141</w:t>
            </w:r>
          </w:p>
        </w:tc>
      </w:tr>
      <w:tr w:rsidR="00E5730C" w:rsidRPr="00BB5D27" w14:paraId="576F36A4" w14:textId="77777777" w:rsidTr="00431B8B">
        <w:trPr>
          <w:trHeight w:val="249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9E080" w14:textId="77777777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SMD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67DC5" w14:textId="2CB183AE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7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3BE4B" w14:textId="1DA6645E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46 to 0.154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800E9" w14:textId="06723D30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0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7D74A" w14:textId="13653142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0.44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B1A43" w14:textId="4D884EDA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602 to 0.234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B30DD" w14:textId="3F819876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lt;0.00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E74CA" w14:textId="0145E4DB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6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32F70" w14:textId="6F225B9E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41 to 0.148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FD586" w14:textId="6E5D81D7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10</w:t>
            </w:r>
          </w:p>
        </w:tc>
      </w:tr>
      <w:tr w:rsidR="00E5730C" w:rsidRPr="00BB5D27" w14:paraId="1C0116AB" w14:textId="77777777" w:rsidTr="00431B8B">
        <w:trPr>
          <w:trHeight w:val="249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01DEC" w14:textId="77777777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SNK1G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8D99A" w14:textId="1421A0E1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7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0ADE2" w14:textId="63B3281D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48 to 0.1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B6EC6" w14:textId="756571D2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0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57A31" w14:textId="6B16B979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0.43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DB46B" w14:textId="7498CBB5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96 to 0.228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F4836" w14:textId="355B6B82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lt;0.00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20333" w14:textId="24CBDCC9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0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1B595" w14:textId="61583D26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49 to 0.0818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01136" w14:textId="7E41F12D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63</w:t>
            </w:r>
          </w:p>
        </w:tc>
      </w:tr>
      <w:tr w:rsidR="00E5730C" w:rsidRPr="00BB5D27" w14:paraId="6C17DCA3" w14:textId="77777777" w:rsidTr="00431B8B">
        <w:trPr>
          <w:trHeight w:val="249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F4D9F" w14:textId="77777777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DCAF12L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1D31B" w14:textId="112EBC4A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0.42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CA6E0" w14:textId="3F076446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9 to 0.219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AA0B6" w14:textId="5DB682EC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lt;0.00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44EF2" w14:textId="199E9F82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7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55D46" w14:textId="18270638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51 to 0.16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82B94" w14:textId="2F1191B3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0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CD537" w14:textId="2C264C1D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2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C499E" w14:textId="22362793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07 to 0.10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0F36F" w14:textId="5E76ADE4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34</w:t>
            </w:r>
          </w:p>
        </w:tc>
      </w:tr>
      <w:tr w:rsidR="00E5730C" w:rsidRPr="00BB5D27" w14:paraId="76BBABC5" w14:textId="77777777" w:rsidTr="00431B8B">
        <w:trPr>
          <w:trHeight w:val="249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84808" w14:textId="77777777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lastRenderedPageBreak/>
              <w:t>DDHD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04DA0" w14:textId="1298F9BD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7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EAA20" w14:textId="605AC48F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467 to 0.051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14D8B" w14:textId="08D78D18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13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87EA6" w14:textId="153386BB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2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F8624" w14:textId="2F834483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09 to 0.10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9D2C4" w14:textId="5CB62126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3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7922E" w14:textId="59E83439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2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FB48C" w14:textId="3C28585B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423 to 0.003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E1D6C" w14:textId="0265E941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468</w:t>
            </w:r>
          </w:p>
        </w:tc>
      </w:tr>
      <w:tr w:rsidR="00E5730C" w:rsidRPr="00BB5D27" w14:paraId="5DA35B68" w14:textId="77777777" w:rsidTr="00431B8B">
        <w:trPr>
          <w:trHeight w:val="249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9A85E" w14:textId="77777777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DEPDC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CE51C" w14:textId="72D2793E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7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E172C" w14:textId="0EEE211F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468 to 0.0539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BCF12" w14:textId="602C0C6B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12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3C872" w14:textId="60795FDA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7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D8E43" w14:textId="798A3E81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465 to 0.0497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779CD" w14:textId="0CCAB31E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14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8A908" w14:textId="478CDBAA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1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95F8A" w14:textId="01D3EBE4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41 to 0.018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2FD7C" w14:textId="5A1E2095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635</w:t>
            </w:r>
          </w:p>
        </w:tc>
      </w:tr>
      <w:tr w:rsidR="00E5730C" w:rsidRPr="00BB5D27" w14:paraId="02CB5E62" w14:textId="77777777" w:rsidTr="00431B8B">
        <w:trPr>
          <w:trHeight w:val="249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68B0F" w14:textId="77777777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DNAI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195F7" w14:textId="3A0D4938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5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30490" w14:textId="716A20BB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32 to 0.129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2EE5E" w14:textId="4B4D0411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1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F4EE9" w14:textId="0F76A6AA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5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3146A" w14:textId="39B47A55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36 to 0.13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30331" w14:textId="7832FD73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1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E6317" w14:textId="5BC5D77C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5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C3F99" w14:textId="270CFA7E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448 to 0.0188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0AD0C" w14:textId="40E6F714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295</w:t>
            </w:r>
          </w:p>
        </w:tc>
      </w:tr>
      <w:tr w:rsidR="00E5730C" w:rsidRPr="00BB5D27" w14:paraId="27500EA4" w14:textId="77777777" w:rsidTr="00431B8B">
        <w:trPr>
          <w:trHeight w:val="249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091D8" w14:textId="77777777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DPYSL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7E6CE" w14:textId="37F2788F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0.45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E6DC9" w14:textId="03AB6ADF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608 to 0.244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6A916" w14:textId="00C88277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lt;0.00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18E94" w14:textId="622F9EB0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0.52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79895" w14:textId="6E5EEAA4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668 to 0.33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57DA6" w14:textId="617534D9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lt;0.00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203E5" w14:textId="4A5C812D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0.42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C6A0B" w14:textId="45AF0EF9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89 to 0.21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CF997" w14:textId="078B2F11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lt;0.0001</w:t>
            </w:r>
          </w:p>
        </w:tc>
      </w:tr>
      <w:tr w:rsidR="00E5730C" w:rsidRPr="00BB5D27" w14:paraId="501EAB08" w14:textId="77777777" w:rsidTr="00431B8B">
        <w:trPr>
          <w:trHeight w:val="249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E7BED" w14:textId="77777777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ELAVL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4FE79" w14:textId="67DE40BE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6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35DD2" w14:textId="03279FE5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43 to 0.1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3107E" w14:textId="44788EA4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0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C6506" w14:textId="222DBE4E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8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C7A4F" w14:textId="6F62F3CE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57 to 0.17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D0E74" w14:textId="6F0EEF27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0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0453E" w14:textId="423008E4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7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D31D8" w14:textId="5C34A4FF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464 to 0.0458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DE88A" w14:textId="3E3E313F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157</w:t>
            </w:r>
          </w:p>
        </w:tc>
      </w:tr>
      <w:tr w:rsidR="00E5730C" w:rsidRPr="00BB5D27" w14:paraId="333636D5" w14:textId="77777777" w:rsidTr="00431B8B">
        <w:trPr>
          <w:trHeight w:val="249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434E3" w14:textId="77777777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FAM104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DC048" w14:textId="6AAABEB3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0.42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65F80" w14:textId="6E888864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92 to 0.222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A8711" w14:textId="33FFA1FA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lt;0.00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C81A6" w14:textId="06E568F4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0.40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69B7D" w14:textId="2EE10AF2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68 to 0.188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7F09D" w14:textId="10C25492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0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68795" w14:textId="0A6DC201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2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C4315" w14:textId="4ED10121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08 to 0.10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6624E" w14:textId="4215A92A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32</w:t>
            </w:r>
          </w:p>
        </w:tc>
      </w:tr>
      <w:tr w:rsidR="00E5730C" w:rsidRPr="00BB5D27" w14:paraId="4090E700" w14:textId="77777777" w:rsidTr="00431B8B">
        <w:trPr>
          <w:trHeight w:val="249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263D1" w14:textId="77777777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FAM169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C2BFC" w14:textId="43252874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5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01AF8" w14:textId="6FF20DDF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447 to 0.0263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76D50" w14:textId="1B9251EF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24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9925E" w14:textId="340B16BA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0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1072E" w14:textId="7ADA029B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49 to 0.0818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D19E6" w14:textId="7AE5DDD2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6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74A25" w14:textId="18A2EE12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2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4531E" w14:textId="3D93E276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421 to 0.00518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59279" w14:textId="3115A685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488</w:t>
            </w:r>
          </w:p>
        </w:tc>
      </w:tr>
      <w:tr w:rsidR="00E5730C" w:rsidRPr="00BB5D27" w14:paraId="3FA1CBE7" w14:textId="77777777" w:rsidTr="00431B8B">
        <w:trPr>
          <w:trHeight w:val="249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AC9F0" w14:textId="77777777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FHL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1B4FB" w14:textId="6D638C00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8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8F53F" w14:textId="30E29931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474 to 0.058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55996" w14:textId="7BD389C2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11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AB852" w14:textId="001BC392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8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DD9AF" w14:textId="2C5FA220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478 to 0.063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4FBBE" w14:textId="26A96BF2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1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A9AD1" w14:textId="6BDB72E0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9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201E4" w14:textId="5CD2DFA1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93 to 0.04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F69FC" w14:textId="64307EFF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978</w:t>
            </w:r>
          </w:p>
        </w:tc>
      </w:tr>
      <w:tr w:rsidR="00E5730C" w:rsidRPr="00BB5D27" w14:paraId="3A0DAC43" w14:textId="77777777" w:rsidTr="00431B8B">
        <w:trPr>
          <w:trHeight w:val="249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83136" w14:textId="77777777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FSHR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4CBB7" w14:textId="20D9FED4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7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82948" w14:textId="542FBDA4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603 to 0.0682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4AE63" w14:textId="15FE29D9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14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2CFED" w14:textId="468B124C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0.43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F8745" w14:textId="084A65E7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651 to 0.14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5498B" w14:textId="23CC9E96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3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32D6B" w14:textId="2934088A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5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22621" w14:textId="4C3863C2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13 to 0.064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DAC09" w14:textId="53C6D103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077</w:t>
            </w:r>
          </w:p>
        </w:tc>
      </w:tr>
      <w:tr w:rsidR="00E5730C" w:rsidRPr="00BB5D27" w14:paraId="33AF84D3" w14:textId="77777777" w:rsidTr="00431B8B">
        <w:trPr>
          <w:trHeight w:val="249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65BC2" w14:textId="77777777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NAT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AFE03" w14:textId="2A57EA36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7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F9F71" w14:textId="4765E26A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487 to 0.0313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4908A" w14:textId="42BC11FB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23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9B37C" w14:textId="2AABC6D7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0.42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75C1B" w14:textId="3276EE63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604 to 0.19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583A0" w14:textId="074EE308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0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768DE" w14:textId="17A4195E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6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EDB05" w14:textId="4EA8A7C4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53 to 0.12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54EDF" w14:textId="7D029A98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29</w:t>
            </w:r>
          </w:p>
        </w:tc>
      </w:tr>
      <w:tr w:rsidR="00E5730C" w:rsidRPr="00BB5D27" w14:paraId="5CB59929" w14:textId="77777777" w:rsidTr="00431B8B">
        <w:trPr>
          <w:trHeight w:val="249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754E3" w14:textId="77777777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OLGA6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0782F" w14:textId="3738E6F7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9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F7652" w14:textId="59CADA3F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481 to 0.067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AFA10" w14:textId="55CD38BD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9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7FC3A" w14:textId="56237FB9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4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3EA54" w14:textId="168D588B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22 to 0.122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16743" w14:textId="10EED173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2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371DF" w14:textId="478A8358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6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44DA7" w14:textId="7C357974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457 to 0.0369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3F11C" w14:textId="7458495A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194</w:t>
            </w:r>
          </w:p>
        </w:tc>
      </w:tr>
      <w:tr w:rsidR="00E5730C" w:rsidRPr="00BB5D27" w14:paraId="56561C6B" w14:textId="77777777" w:rsidTr="00431B8B">
        <w:trPr>
          <w:trHeight w:val="249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19981" w14:textId="77777777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OLGA6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ABB03" w14:textId="2A815C97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0.44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53110" w14:textId="3CC9ED2F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604 to 0.24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81DE2" w14:textId="5FCD1AF2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lt;0.00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F5698" w14:textId="299D0868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0.42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9E9DA" w14:textId="3BA5944B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88 to 0.218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D0180" w14:textId="45453FDB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lt;0.00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F52E8" w14:textId="5A36DD8E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6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C6C18" w14:textId="4523758A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41 to 0.1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B9815" w14:textId="0DB5C48B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09</w:t>
            </w:r>
          </w:p>
        </w:tc>
      </w:tr>
      <w:tr w:rsidR="00E5730C" w:rsidRPr="00BB5D27" w14:paraId="34AAC0E7" w14:textId="77777777" w:rsidTr="00431B8B">
        <w:trPr>
          <w:trHeight w:val="249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D16F4" w14:textId="77777777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HSF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65F8F" w14:textId="7C6109B8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5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CF7C0" w14:textId="7F2B9048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36 to 0.14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92B88" w14:textId="6D1FA484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1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7F5BF" w14:textId="454B127E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6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B6518" w14:textId="6C0A7C54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43 to 0.1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23937" w14:textId="49B90507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0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9B13E" w14:textId="69508E09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5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1958D" w14:textId="29A6DD64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449 to 0.0262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33025" w14:textId="1B8CBC9C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248</w:t>
            </w:r>
          </w:p>
        </w:tc>
      </w:tr>
      <w:tr w:rsidR="00E5730C" w:rsidRPr="00BB5D27" w14:paraId="6865D89D" w14:textId="77777777" w:rsidTr="00431B8B">
        <w:trPr>
          <w:trHeight w:val="249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72002" w14:textId="77777777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HSPA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3A825" w14:textId="01881B20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0.43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66EDA" w14:textId="5DF26E8A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95 to 0.228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7921C" w14:textId="73A786F1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lt;0.00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D322F" w14:textId="38878FF5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8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B1224" w14:textId="7C019022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6 to 0.17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3931E" w14:textId="042B071C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0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FCDE6" w14:textId="63036A20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2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ACEE3" w14:textId="6B6B2A11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04 to 0.099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FCE9A" w14:textId="136F862E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38</w:t>
            </w:r>
          </w:p>
        </w:tc>
      </w:tr>
      <w:tr w:rsidR="00E5730C" w:rsidRPr="00BB5D27" w14:paraId="5E7A1FF8" w14:textId="77777777" w:rsidTr="00431B8B">
        <w:trPr>
          <w:trHeight w:val="249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3E3BE" w14:textId="77777777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CHR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4A84C" w14:textId="0939CAA3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0.47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92EE5" w14:textId="17366560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682 to 0.177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8E561" w14:textId="042DC42F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2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47A13" w14:textId="1CDBCB40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0.48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C21D1" w14:textId="250506DB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692 to 0.194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A0C97" w14:textId="1AB5B746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1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1E980" w14:textId="4CE4BAE7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9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7BBDF" w14:textId="7DE3045C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476 to 0.13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F5B30" w14:textId="49397882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398</w:t>
            </w:r>
          </w:p>
        </w:tc>
      </w:tr>
      <w:tr w:rsidR="00E5730C" w:rsidRPr="00BB5D27" w14:paraId="47611E8A" w14:textId="77777777" w:rsidTr="00431B8B">
        <w:trPr>
          <w:trHeight w:val="249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95DA4" w14:textId="77777777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ED2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A094F" w14:textId="092B3277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0.41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40667" w14:textId="60B12D88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78 to 0.202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643B4" w14:textId="75F0AE30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0499F" w14:textId="082C954C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0.48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55511" w14:textId="08223FD0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631 to 0.28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D5421" w14:textId="73FD6CF0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lt;0.00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13F7E" w14:textId="24F6BBAC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7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DA5E2" w14:textId="62E92004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44 to 0.154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1922A" w14:textId="7B45CA00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08</w:t>
            </w:r>
          </w:p>
        </w:tc>
      </w:tr>
      <w:tr w:rsidR="00E5730C" w:rsidRPr="00BB5D27" w14:paraId="5ABC4DA1" w14:textId="77777777" w:rsidTr="00431B8B">
        <w:trPr>
          <w:trHeight w:val="249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D6055" w14:textId="77777777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YBL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592AB" w14:textId="247E3490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5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87247" w14:textId="2F24B937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32 to 0.132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4E490" w14:textId="753B5421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1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128D4" w14:textId="2EE24E18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9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80F8D" w14:textId="7594EFE5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65 to 0.178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97973" w14:textId="1FC986B0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0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519D4" w14:textId="6DC41F25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8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CA6F8" w14:textId="4CD09CC6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478 to 0.0607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E4079" w14:textId="25A450E1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110</w:t>
            </w:r>
          </w:p>
        </w:tc>
      </w:tr>
      <w:tr w:rsidR="00E5730C" w:rsidRPr="00BB5D27" w14:paraId="0337F56D" w14:textId="77777777" w:rsidTr="00431B8B">
        <w:trPr>
          <w:trHeight w:val="249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AF401" w14:textId="77777777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ODF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F8E06" w14:textId="7A1B3523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7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856D9" w14:textId="2648AEB5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469 to 0.040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86E12" w14:textId="2E830323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18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35498" w14:textId="4D631572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8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143EF" w14:textId="6D3A8486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98 to 0.0483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7CCD7" w14:textId="6BEF071A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08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A239A" w14:textId="78FB038F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7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4C06E" w14:textId="50C480F4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86 to 0.061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734F9" w14:textId="3522C03F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366</w:t>
            </w:r>
          </w:p>
        </w:tc>
      </w:tr>
      <w:tr w:rsidR="00E5730C" w:rsidRPr="00BB5D27" w14:paraId="1FA6E6F0" w14:textId="77777777" w:rsidTr="00431B8B">
        <w:trPr>
          <w:trHeight w:val="249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EF638" w14:textId="77777777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CDHA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88ED9" w14:textId="1D940229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8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CF6C5" w14:textId="3AC42BE6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53 to 0.167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3B889" w14:textId="78FADE18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0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B38DC" w14:textId="12D4E814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5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128A3" w14:textId="5852F34F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31 to 0.13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0D173" w14:textId="722864B6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1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0199F" w14:textId="014D0F12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2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3B15E" w14:textId="5257ABE5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07 to 0.104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83D5C" w14:textId="0F2741C4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34</w:t>
            </w:r>
          </w:p>
        </w:tc>
      </w:tr>
      <w:tr w:rsidR="00E5730C" w:rsidRPr="00BB5D27" w14:paraId="63AF370E" w14:textId="77777777" w:rsidTr="00431B8B">
        <w:trPr>
          <w:trHeight w:val="249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649F8" w14:textId="77777777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OC1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0A58E" w14:textId="086A4C77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2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C1918" w14:textId="46F585F1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09 to 0.097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B85C3" w14:textId="172F2EE9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4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74DBA" w14:textId="54205893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3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DA1C6" w14:textId="3AA48FC6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2 to 0.112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41487" w14:textId="36373618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2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45297" w14:textId="562C716D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6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132A2" w14:textId="10EF4745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39 to 0.139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07181" w14:textId="5BB4A532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13</w:t>
            </w:r>
          </w:p>
        </w:tc>
      </w:tr>
      <w:tr w:rsidR="00E5730C" w:rsidRPr="00BB5D27" w14:paraId="3998FF1A" w14:textId="77777777" w:rsidTr="00431B8B">
        <w:trPr>
          <w:trHeight w:val="249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00214" w14:textId="77777777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RSS5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CABFB" w14:textId="468DCB94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4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E998C" w14:textId="346B4ADA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28 to 0.12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54FC7" w14:textId="5AC1FB49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2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23673" w14:textId="132350C9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8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F933F" w14:textId="1CB83E6A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62 to 0.168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0BDF1" w14:textId="08DE6BA5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0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38950" w14:textId="633F3A8D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0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795D6" w14:textId="6747551F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497 to 0.0788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BE911" w14:textId="1C1C4A45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72</w:t>
            </w:r>
          </w:p>
        </w:tc>
      </w:tr>
      <w:tr w:rsidR="00E5730C" w:rsidRPr="00BB5D27" w14:paraId="30E8155B" w14:textId="77777777" w:rsidTr="00431B8B">
        <w:trPr>
          <w:trHeight w:val="249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F5EB0" w14:textId="77777777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REEP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06266" w14:textId="36997A40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8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BC270" w14:textId="7B988F20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58 to 0.174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F254B" w14:textId="5D947585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0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68996" w14:textId="26B7C2E0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6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90314" w14:textId="2B051B4C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42 to 0.152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7E9F6" w14:textId="1584E827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0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75815" w14:textId="7DF4EA94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1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B160B" w14:textId="79E643BC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497 to 0.0909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95393" w14:textId="120003B6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49</w:t>
            </w:r>
          </w:p>
        </w:tc>
      </w:tr>
      <w:tr w:rsidR="00E5730C" w:rsidRPr="00BB5D27" w14:paraId="33B1F4B5" w14:textId="77777777" w:rsidTr="00431B8B">
        <w:trPr>
          <w:trHeight w:val="249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80D90" w14:textId="77777777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RFX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D2E6B" w14:textId="11C175F1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8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AA84D" w14:textId="49972DE8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56 to 0.17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734E3" w14:textId="32E98327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0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4DB07" w14:textId="47C8EC2E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0.45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39154" w14:textId="2809132E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609 to 0.248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B3209" w14:textId="5CDFF3A3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lt;0.00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B5A08" w14:textId="7F31899A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4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9F226" w14:textId="7715D0A8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26 to 0.129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B5E6B" w14:textId="5C8DF105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16</w:t>
            </w:r>
          </w:p>
        </w:tc>
      </w:tr>
      <w:tr w:rsidR="00E5730C" w:rsidRPr="00BB5D27" w14:paraId="45C5A7F2" w14:textId="77777777" w:rsidTr="00431B8B">
        <w:trPr>
          <w:trHeight w:val="249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58252" w14:textId="77777777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AMD4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550F7" w14:textId="1AF2C029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9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FF104" w14:textId="5CA44E76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62 to 0.179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E05C4" w14:textId="6D818BDC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0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FE57B" w14:textId="2662D99D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0.44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358C8" w14:textId="5F37E96C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605 to 0.242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1B3DE" w14:textId="1DB35955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lt;0.00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E22DD" w14:textId="7F02AF58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0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C629C" w14:textId="1B4D4903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491 to 0.083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FCAD8" w14:textId="721EB86E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60</w:t>
            </w:r>
          </w:p>
        </w:tc>
      </w:tr>
      <w:tr w:rsidR="00E5730C" w:rsidRPr="00BB5D27" w14:paraId="4C03E4C4" w14:textId="77777777" w:rsidTr="00431B8B">
        <w:trPr>
          <w:trHeight w:val="249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8C2E9" w14:textId="77777777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CML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A2FE0" w14:textId="7EF6AD49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4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B65F0" w14:textId="60ADD248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62 to 0.081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27F8E" w14:textId="390EE782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9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43C7D" w14:textId="0768F1F8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8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128FA" w14:textId="7FC1994A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13 to 0.0118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DE70D" w14:textId="6AF2D1E3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35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59B3D" w14:textId="4122B454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8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151DF" w14:textId="47C847FE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15 to 0.014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EA244" w14:textId="0A274E0F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340</w:t>
            </w:r>
          </w:p>
        </w:tc>
      </w:tr>
      <w:tr w:rsidR="00E5730C" w:rsidRPr="00BB5D27" w14:paraId="68F73064" w14:textId="77777777" w:rsidTr="00431B8B">
        <w:trPr>
          <w:trHeight w:val="249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C19C8" w14:textId="77777777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ENP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5DAAE" w14:textId="697EA839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0.45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33AEC" w14:textId="505B0473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608 to 0.247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85749" w14:textId="0DA3674D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lt;0.00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96669" w14:textId="4EC68A4A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0.44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A8A49" w14:textId="66ABF8F1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604 to 0.24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7D894" w14:textId="6043E64D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lt;0.00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C793D" w14:textId="6E7A2D82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7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3D9F9" w14:textId="4B35BE70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48 to 0.159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E03DE" w14:textId="59FA0104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06</w:t>
            </w:r>
          </w:p>
        </w:tc>
      </w:tr>
      <w:tr w:rsidR="00E5730C" w:rsidRPr="00BB5D27" w14:paraId="008EA1D9" w14:textId="77777777" w:rsidTr="00431B8B">
        <w:trPr>
          <w:trHeight w:val="249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856E0" w14:textId="77777777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PATA1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9B474" w14:textId="67D79A10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7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CA155" w14:textId="5236B4F9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48 to 0.1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5EF87" w14:textId="0E804756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0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2E9FA" w14:textId="17C9871B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0.40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71726" w14:textId="1D6FAD0B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74 to 0.197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00C43" w14:textId="7BED3FA8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0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318C5" w14:textId="604E4F9E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5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9FA68" w14:textId="44C36A59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451 to 0.0319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85480" w14:textId="041587B8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217</w:t>
            </w:r>
          </w:p>
        </w:tc>
      </w:tr>
      <w:tr w:rsidR="00E5730C" w:rsidRPr="00BB5D27" w14:paraId="10E6F9DD" w14:textId="77777777" w:rsidTr="00431B8B">
        <w:trPr>
          <w:trHeight w:val="249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3B24F" w14:textId="77777777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PIRE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C6E8C" w14:textId="17D39ED8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4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9BAD1" w14:textId="7D7335A0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21 to 0.123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0A21E" w14:textId="571992D1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2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82999" w14:textId="47DD4225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8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09E1C" w14:textId="320E899F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59 to 0.17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E759C" w14:textId="51D95BB9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0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2A88E" w14:textId="72C25A79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6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922FC" w14:textId="4D7108FE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454 to 0.0354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FD764" w14:textId="74DB0689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200</w:t>
            </w:r>
          </w:p>
        </w:tc>
      </w:tr>
      <w:tr w:rsidR="00E5730C" w:rsidRPr="00BB5D27" w14:paraId="7A418942" w14:textId="77777777" w:rsidTr="00431B8B">
        <w:trPr>
          <w:trHeight w:val="249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C414B" w14:textId="77777777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TK3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1A1F4" w14:textId="0472E752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8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EE0F6" w14:textId="5594FDB3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477 to 0.0557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9169C" w14:textId="5F18AE48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12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51EF6" w14:textId="4FD5A78C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7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1975D" w14:textId="03B7BC61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465 to 0.04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89603" w14:textId="407A689D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17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FD905" w14:textId="3AC288CA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5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545E6" w14:textId="54068606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65 to 0.080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73B0F" w14:textId="2897CD29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869</w:t>
            </w:r>
          </w:p>
        </w:tc>
      </w:tr>
      <w:tr w:rsidR="00E5730C" w:rsidRPr="00BB5D27" w14:paraId="203BEB7F" w14:textId="77777777" w:rsidTr="00431B8B">
        <w:trPr>
          <w:trHeight w:val="249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BAEE0" w14:textId="77777777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DRD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091A0" w14:textId="19506973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6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FA78D" w14:textId="7F286477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37 to 0.142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BB2F3" w14:textId="7D279297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1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CEF3D" w14:textId="4BA32D54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9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2E4A1" w14:textId="29A86A37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64 to 0.18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9DCCA" w14:textId="76798115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0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8053A" w14:textId="3CFF7734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0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D65BB" w14:textId="49AF4345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489 to 0.077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45A61" w14:textId="495BBDBF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71</w:t>
            </w:r>
          </w:p>
        </w:tc>
      </w:tr>
      <w:tr w:rsidR="00E5730C" w:rsidRPr="00BB5D27" w14:paraId="27F71029" w14:textId="77777777" w:rsidTr="00431B8B">
        <w:trPr>
          <w:trHeight w:val="249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619B7" w14:textId="77777777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KTL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54C43" w14:textId="63B48F06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0.42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B6475" w14:textId="4122D5A5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87 to 0.21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9A63C" w14:textId="4E5B9988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lt;0.00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B1B72" w14:textId="706AE664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9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8C17A" w14:textId="64EEFB0C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62 to 0.18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32FBA" w14:textId="183560A6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0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AB435" w14:textId="3F21DC51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4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03398" w14:textId="5DF9E487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27 to 0.13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7F5A1" w14:textId="59186219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16</w:t>
            </w:r>
          </w:p>
        </w:tc>
      </w:tr>
      <w:tr w:rsidR="00E5730C" w:rsidRPr="00BB5D27" w14:paraId="1CAC6084" w14:textId="77777777" w:rsidTr="00431B8B">
        <w:trPr>
          <w:trHeight w:val="249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3B34F" w14:textId="77777777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MEM21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2C34D" w14:textId="56C100DC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9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B4681" w14:textId="61DC9D54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62 to 0.17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C7B22" w14:textId="6801D490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0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CB101" w14:textId="678C98E6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0.42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F2B30" w14:textId="0469284C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92 to 0.22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89046" w14:textId="023AF001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lt;0.00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3C457" w14:textId="513B97BE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9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021A3" w14:textId="0A8D29DE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481 to 0.0678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73080" w14:textId="7C848D0E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91</w:t>
            </w:r>
          </w:p>
        </w:tc>
      </w:tr>
      <w:tr w:rsidR="00E5730C" w:rsidRPr="00BB5D27" w14:paraId="2514BA09" w14:textId="77777777" w:rsidTr="00431B8B">
        <w:trPr>
          <w:trHeight w:val="249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F5C68" w14:textId="77777777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TLL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8BAF4" w14:textId="648BD33B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7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8ECD2" w14:textId="4877316E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52 to 0.1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20763" w14:textId="1FC2C177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0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2254E" w14:textId="1FB03276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9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DC7A1" w14:textId="4040ABFB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63 to 0.17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017FF" w14:textId="3AD2E042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0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5676F" w14:textId="0C128BFC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1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DBFFA" w14:textId="5CCD583C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498 to 0.086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AAB91" w14:textId="47C39E8B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57</w:t>
            </w:r>
          </w:p>
        </w:tc>
      </w:tr>
      <w:tr w:rsidR="00E5730C" w:rsidRPr="00BB5D27" w14:paraId="3D9F1146" w14:textId="77777777" w:rsidTr="00431B8B">
        <w:trPr>
          <w:trHeight w:val="249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1B560" w14:textId="77777777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UBN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7F001" w14:textId="4CBEDE8C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9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F1ED3" w14:textId="494A3B19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478 to 0.0663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E2A92" w14:textId="3E05E764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9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3D313" w14:textId="3FC9FA22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7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52913" w14:textId="55C5E54A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45 to 0.15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5A3B2" w14:textId="3470376D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0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5A11C" w14:textId="23FA1DE7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5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2608D" w14:textId="0E1E83B5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447 to 0.026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ECF9A" w14:textId="11D5219F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245</w:t>
            </w:r>
          </w:p>
        </w:tc>
      </w:tr>
      <w:tr w:rsidR="00E5730C" w:rsidRPr="00BB5D27" w14:paraId="5A862EA7" w14:textId="77777777" w:rsidTr="00431B8B">
        <w:trPr>
          <w:trHeight w:val="249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68B77" w14:textId="77777777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UBQLNL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11052" w14:textId="43AF71DF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0.44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C0D8E" w14:textId="550FB50B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606 to 0.244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0CC7C" w14:textId="0841543A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lt;0.00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1B154" w14:textId="56A15B6F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0.44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C95CC" w14:textId="609D4A15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602 to 0.238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B6203" w14:textId="1191159C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lt;0.00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C020F" w14:textId="0D2FE7C4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5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79B51" w14:textId="4984EAE8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32 to 0.138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E502A" w14:textId="738A1BCD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12</w:t>
            </w:r>
          </w:p>
        </w:tc>
      </w:tr>
      <w:tr w:rsidR="00E5730C" w:rsidRPr="00BB5D27" w14:paraId="5672F9AE" w14:textId="77777777" w:rsidTr="00431B8B">
        <w:trPr>
          <w:trHeight w:val="249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89CE0" w14:textId="77777777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lastRenderedPageBreak/>
              <w:t>USP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71FE9" w14:textId="0B34B3FB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1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FDBA6" w14:textId="38D43D8A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04 to 0.094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A5D60" w14:textId="59A629E7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4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CFF32" w14:textId="41499673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3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6FA68" w14:textId="69C0E815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14 to 0.108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12813" w14:textId="4793792B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3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B0E88" w14:textId="289450B0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5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96900" w14:textId="516122A5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447 to 0.0207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DE691" w14:textId="6CB6BC1E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281</w:t>
            </w:r>
          </w:p>
        </w:tc>
      </w:tr>
      <w:tr w:rsidR="00E5730C" w:rsidRPr="00BB5D27" w14:paraId="3B9BFE85" w14:textId="77777777" w:rsidTr="00431B8B">
        <w:trPr>
          <w:trHeight w:val="249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15A1C" w14:textId="77777777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ZNF280B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AAC1A" w14:textId="167AE9E3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5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949AC" w14:textId="27D06498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34 to 0.137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C185C" w14:textId="44B46BCA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1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F6932" w14:textId="00AFD5F7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0.40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392F5" w14:textId="24F36007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76 to 0.197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99B25" w14:textId="54BEDDED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0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1A1A0" w14:textId="27B7C449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9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24008" w14:textId="100014E2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479 to 0.065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F42A2" w14:textId="5CA537B9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98</w:t>
            </w:r>
          </w:p>
        </w:tc>
      </w:tr>
      <w:tr w:rsidR="00E5730C" w:rsidRPr="00BB5D27" w14:paraId="17BF090D" w14:textId="77777777" w:rsidTr="00431B8B">
        <w:trPr>
          <w:trHeight w:val="249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FFA99" w14:textId="77777777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DBEF6" w14:textId="77777777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3B51D" w14:textId="77777777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7F9E4" w14:textId="77777777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A9072" w14:textId="77777777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43F7A" w14:textId="77777777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411E7" w14:textId="77777777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F7195" w14:textId="77777777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5307A" w14:textId="77777777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19FE0" w14:textId="77777777" w:rsidR="00187F0E" w:rsidRPr="00BB5D27" w:rsidRDefault="00187F0E" w:rsidP="0018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</w:tr>
      <w:tr w:rsidR="00E5730C" w:rsidRPr="00BB5D27" w14:paraId="3A538FF2" w14:textId="77777777" w:rsidTr="00431B8B">
        <w:trPr>
          <w:trHeight w:val="249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CA935B" w14:textId="6B6E9D13" w:rsidR="00431B8B" w:rsidRPr="00BB5D27" w:rsidRDefault="00431B8B" w:rsidP="00431B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WNK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83BF08" w14:textId="0D8CC1AA" w:rsidR="00431B8B" w:rsidRPr="00BB5D27" w:rsidRDefault="00431B8B" w:rsidP="00431B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-0.32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447FDA" w14:textId="6BEE4FA0" w:rsidR="00431B8B" w:rsidRPr="00BB5D27" w:rsidRDefault="00431B8B" w:rsidP="00431B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-0.0845 to -0.52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E9C842" w14:textId="3071A829" w:rsidR="00431B8B" w:rsidRPr="00BB5D27" w:rsidRDefault="00431B8B" w:rsidP="00431B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0.007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B43B69" w14:textId="134CEA44" w:rsidR="00431B8B" w:rsidRPr="00BB5D27" w:rsidRDefault="00431B8B" w:rsidP="00431B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-0.44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57DDCD" w14:textId="08C3DD1E" w:rsidR="00431B8B" w:rsidRPr="00BB5D27" w:rsidRDefault="00431B8B" w:rsidP="00431B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-0.224 to -0.618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E4C3DA" w14:textId="5D067408" w:rsidR="00431B8B" w:rsidRPr="00BB5D27" w:rsidRDefault="00431B8B" w:rsidP="00431B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0.00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3A6CB5" w14:textId="5B9E3038" w:rsidR="00431B8B" w:rsidRPr="00BB5D27" w:rsidRDefault="00431B8B" w:rsidP="00431B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-0.40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692A22" w14:textId="5EACC1F6" w:rsidR="00431B8B" w:rsidRPr="00BB5D27" w:rsidRDefault="00431B8B" w:rsidP="00431B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-0.18 to -0.588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820DAE" w14:textId="2499F09B" w:rsidR="00431B8B" w:rsidRPr="00BB5D27" w:rsidRDefault="00431B8B" w:rsidP="00431B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0.0005</w:t>
            </w:r>
          </w:p>
        </w:tc>
      </w:tr>
      <w:tr w:rsidR="00431B8B" w:rsidRPr="00BB5D27" w14:paraId="45B05917" w14:textId="77777777" w:rsidTr="00431B8B">
        <w:trPr>
          <w:trHeight w:val="249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B05CD" w14:textId="77777777" w:rsidR="00431B8B" w:rsidRPr="00BB5D27" w:rsidRDefault="00431B8B" w:rsidP="00431B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MBNL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A474B" w14:textId="6E2DE5D6" w:rsidR="00431B8B" w:rsidRPr="00BB5D27" w:rsidRDefault="00431B8B" w:rsidP="00431B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-0.33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DB619" w14:textId="75EEED01" w:rsidR="00431B8B" w:rsidRPr="00BB5D27" w:rsidRDefault="00431B8B" w:rsidP="00431B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-0.0985 to -0.523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FE395" w14:textId="035DDB7B" w:rsidR="00431B8B" w:rsidRPr="00BB5D27" w:rsidRDefault="00431B8B" w:rsidP="00431B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0.004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A8067" w14:textId="659B446C" w:rsidR="00431B8B" w:rsidRPr="00BB5D27" w:rsidRDefault="00431B8B" w:rsidP="00431B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-0.34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CCEE1" w14:textId="1938FAA9" w:rsidR="00431B8B" w:rsidRPr="00BB5D27" w:rsidRDefault="00431B8B" w:rsidP="00431B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-0.113 to -0.534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950F3" w14:textId="1F86C878" w:rsidR="00431B8B" w:rsidRPr="00BB5D27" w:rsidRDefault="00431B8B" w:rsidP="00431B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0.003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3517F" w14:textId="6DCE115B" w:rsidR="00431B8B" w:rsidRPr="00BB5D27" w:rsidRDefault="00431B8B" w:rsidP="00431B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-0.27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A3919" w14:textId="6CAEAA2C" w:rsidR="00431B8B" w:rsidRPr="00BB5D27" w:rsidRDefault="00431B8B" w:rsidP="00431B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-0.0385 to -0.478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D4442" w14:textId="62ED246E" w:rsidR="00431B8B" w:rsidRPr="00BB5D27" w:rsidRDefault="00431B8B" w:rsidP="00431B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0.0196</w:t>
            </w:r>
          </w:p>
        </w:tc>
      </w:tr>
    </w:tbl>
    <w:p w14:paraId="6708EE2B" w14:textId="48DCE759" w:rsidR="00187F0E" w:rsidRPr="00BB5D27" w:rsidRDefault="00187F0E">
      <w:pPr>
        <w:rPr>
          <w:rFonts w:ascii="Times New Roman" w:hAnsi="Times New Roman" w:cs="Times New Roman"/>
          <w:sz w:val="20"/>
          <w:szCs w:val="20"/>
        </w:rPr>
      </w:pPr>
    </w:p>
    <w:p w14:paraId="7D17A89E" w14:textId="77777777" w:rsidR="00C12B08" w:rsidRPr="00BB5D27" w:rsidRDefault="00C12B08" w:rsidP="00C12B0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Style w:val="tlid-translation"/>
          <w:rFonts w:ascii="Times New Roman" w:hAnsi="Times New Roman" w:cs="Times New Roman"/>
          <w:sz w:val="20"/>
          <w:szCs w:val="20"/>
          <w:lang w:val="en"/>
        </w:rPr>
      </w:pPr>
      <w:r w:rsidRPr="00BB5D27">
        <w:rPr>
          <w:rStyle w:val="tlid-translation"/>
          <w:rFonts w:ascii="Times New Roman" w:hAnsi="Times New Roman" w:cs="Times New Roman"/>
          <w:sz w:val="20"/>
          <w:szCs w:val="20"/>
          <w:lang w:val="en"/>
        </w:rPr>
        <w:t>Spearman correlation analysis</w:t>
      </w:r>
    </w:p>
    <w:p w14:paraId="75799C9D" w14:textId="77777777" w:rsidR="00965233" w:rsidRPr="00BB5D27" w:rsidRDefault="00C12B08" w:rsidP="0096523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"/>
        </w:rPr>
      </w:pPr>
      <w:r w:rsidRPr="00BB5D27">
        <w:rPr>
          <w:rFonts w:ascii="Times New Roman" w:hAnsi="Times New Roman" w:cs="Times New Roman"/>
          <w:sz w:val="20"/>
          <w:szCs w:val="20"/>
          <w:lang w:val="en-GB"/>
        </w:rPr>
        <w:t xml:space="preserve">An Unpaired two-tailed t-test was used to calculate the p-value. </w:t>
      </w:r>
    </w:p>
    <w:p w14:paraId="009819F7" w14:textId="6381612B" w:rsidR="00965233" w:rsidRPr="00BB5D27" w:rsidRDefault="00965233" w:rsidP="0096523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"/>
        </w:rPr>
      </w:pPr>
      <w:r w:rsidRPr="00BB5D27">
        <w:rPr>
          <w:rFonts w:ascii="Times New Roman" w:hAnsi="Times New Roman" w:cs="Times New Roman"/>
          <w:sz w:val="20"/>
          <w:szCs w:val="20"/>
          <w:lang w:val="en-GB"/>
        </w:rPr>
        <w:t>Significant change in abundance level was considered with a p-value &lt; 0.05</w:t>
      </w:r>
    </w:p>
    <w:p w14:paraId="5DA42476" w14:textId="51C33072" w:rsidR="00C12B08" w:rsidRPr="00BB5D27" w:rsidRDefault="00C12B08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48265F7A" w14:textId="48214873" w:rsidR="00796D25" w:rsidRPr="00BB5D27" w:rsidRDefault="008F4563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BB5D27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upplementary Table 3: </w:t>
      </w:r>
      <w:r w:rsidRPr="00BB5D27">
        <w:rPr>
          <w:rFonts w:ascii="Times New Roman" w:hAnsi="Times New Roman" w:cs="Times New Roman"/>
          <w:sz w:val="20"/>
          <w:szCs w:val="20"/>
          <w:lang w:val="en-GB"/>
        </w:rPr>
        <w:t>Correlation analysis between the expression level of miRNAs and target genes</w:t>
      </w:r>
    </w:p>
    <w:tbl>
      <w:tblPr>
        <w:tblW w:w="142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8"/>
        <w:gridCol w:w="852"/>
        <w:gridCol w:w="3998"/>
        <w:gridCol w:w="1334"/>
        <w:gridCol w:w="914"/>
        <w:gridCol w:w="4292"/>
        <w:gridCol w:w="1432"/>
      </w:tblGrid>
      <w:tr w:rsidR="00796D25" w:rsidRPr="00BB5D27" w14:paraId="03AE9C71" w14:textId="77777777" w:rsidTr="00E31CCF">
        <w:trPr>
          <w:trHeight w:val="293"/>
        </w:trPr>
        <w:tc>
          <w:tcPr>
            <w:tcW w:w="13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D6277" w14:textId="77777777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Gene</w:t>
            </w:r>
          </w:p>
        </w:tc>
        <w:tc>
          <w:tcPr>
            <w:tcW w:w="61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73F2D" w14:textId="77777777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miR-19a-3p</w:t>
            </w:r>
          </w:p>
        </w:tc>
        <w:tc>
          <w:tcPr>
            <w:tcW w:w="663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F9A49" w14:textId="579B429A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miR-19</w:t>
            </w:r>
            <w:r w:rsidR="00E31CCF" w:rsidRPr="00BB5D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-</w:t>
            </w:r>
            <w:r w:rsidRPr="00BB5D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b-3p</w:t>
            </w:r>
          </w:p>
        </w:tc>
      </w:tr>
      <w:tr w:rsidR="00796D25" w:rsidRPr="00BB5D27" w14:paraId="468ED013" w14:textId="77777777" w:rsidTr="00E31CCF">
        <w:trPr>
          <w:trHeight w:val="293"/>
        </w:trPr>
        <w:tc>
          <w:tcPr>
            <w:tcW w:w="13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B45E2F" w14:textId="77777777" w:rsidR="00796D25" w:rsidRPr="00BB5D27" w:rsidRDefault="00796D25" w:rsidP="00796D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E27B0" w14:textId="77777777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r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55304" w14:textId="77777777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95% confidence interval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EB69E" w14:textId="77777777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P value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0901D" w14:textId="77777777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r</w:t>
            </w:r>
          </w:p>
        </w:tc>
        <w:tc>
          <w:tcPr>
            <w:tcW w:w="4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54B4D" w14:textId="77777777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95% confidence interval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6AD9B" w14:textId="77777777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P value</w:t>
            </w:r>
          </w:p>
        </w:tc>
      </w:tr>
      <w:tr w:rsidR="00796D25" w:rsidRPr="00BB5D27" w14:paraId="3C1C5C90" w14:textId="77777777" w:rsidTr="00E31CCF">
        <w:trPr>
          <w:trHeight w:val="293"/>
        </w:trPr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14EA7" w14:textId="77777777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QP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35022" w14:textId="10698658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5FEBF" w14:textId="656CC00F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79 to 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99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AA96B" w14:textId="5EAE0107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00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26B61" w14:textId="0FC3E8F2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4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E254F" w14:textId="3E07F67D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8 to 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636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9FC9A" w14:textId="44DC2C4D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103</w:t>
            </w:r>
          </w:p>
        </w:tc>
      </w:tr>
      <w:tr w:rsidR="00796D25" w:rsidRPr="00BB5D27" w14:paraId="5312BE8D" w14:textId="77777777" w:rsidTr="00E31CCF">
        <w:trPr>
          <w:trHeight w:val="293"/>
        </w:trPr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7D821" w14:textId="77777777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SAP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B3F55" w14:textId="02F7C188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97573" w14:textId="2C5423AC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27 to 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75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B80E4" w14:textId="3A88F6B1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lt;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00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C6292" w14:textId="6ABF1FAA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4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E80A3" w14:textId="5947DB98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71 to 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9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9C1F5" w14:textId="4C00811F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002</w:t>
            </w:r>
          </w:p>
        </w:tc>
      </w:tr>
      <w:tr w:rsidR="00796D25" w:rsidRPr="00BB5D27" w14:paraId="407C862F" w14:textId="77777777" w:rsidTr="00E31CCF">
        <w:trPr>
          <w:trHeight w:val="293"/>
        </w:trPr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50C4E" w14:textId="77777777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TF7IP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5C116" w14:textId="53D6E3E4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D3E09" w14:textId="6B0E7F60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45 to 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03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1BF54" w14:textId="05FC547C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lt;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00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5CE1D" w14:textId="4352E239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4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0E4C9" w14:textId="49F2F7F7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21 to 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5B9FA" w14:textId="1D82FB53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02</w:t>
            </w:r>
          </w:p>
        </w:tc>
      </w:tr>
      <w:tr w:rsidR="00796D25" w:rsidRPr="00BB5D27" w14:paraId="099A5F73" w14:textId="77777777" w:rsidTr="00E31CCF">
        <w:trPr>
          <w:trHeight w:val="293"/>
        </w:trPr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4952A" w14:textId="77777777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BOD1L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B28CC" w14:textId="53CC8E94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3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91153" w14:textId="68E6213B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74 to 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49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A5053" w14:textId="0E14908B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lt;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00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882AE" w14:textId="1C582336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4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A10E0" w14:textId="59BE59DE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65 to 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8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615AE" w14:textId="3846B68A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003</w:t>
            </w:r>
          </w:p>
        </w:tc>
      </w:tr>
      <w:tr w:rsidR="00796D25" w:rsidRPr="00BB5D27" w14:paraId="16CA02A3" w14:textId="77777777" w:rsidTr="00E31CCF">
        <w:trPr>
          <w:trHeight w:val="293"/>
        </w:trPr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C6AD7" w14:textId="77777777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BRCA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B6617" w14:textId="1E7B1110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84BBC" w14:textId="46ABA707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39 to 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77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E51CD" w14:textId="4F29709A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09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4EB88" w14:textId="1B2BFEDE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4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C93E1" w14:textId="4DEE46D5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83 to 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1DF8E" w14:textId="735128DD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778</w:t>
            </w:r>
          </w:p>
        </w:tc>
      </w:tr>
      <w:tr w:rsidR="00796D25" w:rsidRPr="00BB5D27" w14:paraId="49C4A586" w14:textId="77777777" w:rsidTr="00E31CCF">
        <w:trPr>
          <w:trHeight w:val="293"/>
        </w:trPr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3D598" w14:textId="77777777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22ORF3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612C3" w14:textId="212A546F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ACE49" w14:textId="123E311B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29 to 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76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87B58" w14:textId="38FB9905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lt;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00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0BAFB" w14:textId="168C48E1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4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20B20" w14:textId="598BC121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5 to 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1793C" w14:textId="134438ED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006</w:t>
            </w:r>
          </w:p>
        </w:tc>
      </w:tr>
      <w:tr w:rsidR="00796D25" w:rsidRPr="00BB5D27" w14:paraId="13B76C7A" w14:textId="77777777" w:rsidTr="00E31CCF">
        <w:trPr>
          <w:trHeight w:val="293"/>
        </w:trPr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EDE66" w14:textId="77777777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2ORF4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6A4EE" w14:textId="6D4AE2F2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208F1" w14:textId="4F333A1B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12 to 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53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DCE28" w14:textId="3A8D9EC0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lt;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00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AAEC0" w14:textId="10B03826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4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EA38A" w14:textId="25150591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3 to 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3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4A9EC" w14:textId="72DDAD06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014</w:t>
            </w:r>
          </w:p>
        </w:tc>
      </w:tr>
      <w:tr w:rsidR="00796D25" w:rsidRPr="00BB5D27" w14:paraId="57B8045A" w14:textId="77777777" w:rsidTr="00E31CCF">
        <w:trPr>
          <w:trHeight w:val="293"/>
        </w:trPr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92F18" w14:textId="77777777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CDC87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0B44C" w14:textId="688E0151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187FA" w14:textId="7962670E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4 to 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95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A366C" w14:textId="78EB8FF9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lt;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00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69458" w14:textId="7B21C6C3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4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5B5E7" w14:textId="2BA42113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49 to 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6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05920" w14:textId="534D4027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006</w:t>
            </w:r>
          </w:p>
        </w:tc>
      </w:tr>
      <w:tr w:rsidR="00796D25" w:rsidRPr="00BB5D27" w14:paraId="63AB3E85" w14:textId="77777777" w:rsidTr="00E31CCF">
        <w:trPr>
          <w:trHeight w:val="293"/>
        </w:trPr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BE7D5" w14:textId="77777777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CER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9A8E1" w14:textId="67562675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072B0" w14:textId="0C4C4454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16 to 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59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CB78E" w14:textId="6539D75C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lt;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00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AB8E5" w14:textId="00D58E1A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4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42221" w14:textId="2307C8C6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31 to 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36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E060F" w14:textId="3F79932F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013</w:t>
            </w:r>
          </w:p>
        </w:tc>
      </w:tr>
      <w:tr w:rsidR="00796D25" w:rsidRPr="00BB5D27" w14:paraId="3D2E039E" w14:textId="77777777" w:rsidTr="00E31CCF">
        <w:trPr>
          <w:trHeight w:val="293"/>
        </w:trPr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A62B0" w14:textId="77777777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OX8C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8C2C5" w14:textId="2B8A92AE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4C852" w14:textId="339465C9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23 to 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69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5D9F0" w14:textId="42CDF8AE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lt;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00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6B876" w14:textId="4D4CFD15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4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F4C66" w14:textId="6B9FF0DB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48 to 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2D47A" w14:textId="67E11DE7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006</w:t>
            </w:r>
          </w:p>
        </w:tc>
      </w:tr>
      <w:tr w:rsidR="00796D25" w:rsidRPr="00BB5D27" w14:paraId="343A8B7D" w14:textId="77777777" w:rsidTr="00E31CCF">
        <w:trPr>
          <w:trHeight w:val="293"/>
        </w:trPr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DA030" w14:textId="77777777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PEB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71879" w14:textId="6DE45101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294EE" w14:textId="73101885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1 to 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41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82010" w14:textId="76D23B95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lt;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00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2E917" w14:textId="3AEC86DD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4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50B0B" w14:textId="6C32DB7A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32 to 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59039" w14:textId="7C5E1D5C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017</w:t>
            </w:r>
          </w:p>
        </w:tc>
      </w:tr>
      <w:tr w:rsidR="00796D25" w:rsidRPr="00BB5D27" w14:paraId="611C8742" w14:textId="77777777" w:rsidTr="00E31CCF">
        <w:trPr>
          <w:trHeight w:val="293"/>
        </w:trPr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5F767" w14:textId="77777777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SMD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0FEB7" w14:textId="2E6BBF42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87339" w14:textId="008B0850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56 to 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18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902C9" w14:textId="26CC3D7F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lt;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00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CB1E3" w14:textId="73A8E974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4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11546" w14:textId="13BA3798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77 to 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98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A0708" w14:textId="3F5278AB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002</w:t>
            </w:r>
          </w:p>
        </w:tc>
      </w:tr>
      <w:tr w:rsidR="00796D25" w:rsidRPr="00BB5D27" w14:paraId="702DB3CD" w14:textId="77777777" w:rsidTr="00E31CCF">
        <w:trPr>
          <w:trHeight w:val="293"/>
        </w:trPr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DE883" w14:textId="77777777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SNK1G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DB4E4" w14:textId="4FB944B4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17DB9" w14:textId="3289BB04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51 to 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12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0F573" w14:textId="4FBE4EBD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lt;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00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5356A" w14:textId="6298A5F0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2</w:t>
            </w:r>
          </w:p>
        </w:tc>
        <w:tc>
          <w:tcPr>
            <w:tcW w:w="4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EE812" w14:textId="30C3FD05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84 to 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1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9B5BC" w14:textId="30FBC9C6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001</w:t>
            </w:r>
          </w:p>
        </w:tc>
      </w:tr>
      <w:tr w:rsidR="00796D25" w:rsidRPr="00BB5D27" w14:paraId="0565F19A" w14:textId="77777777" w:rsidTr="00E31CCF">
        <w:trPr>
          <w:trHeight w:val="293"/>
        </w:trPr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7BCC1" w14:textId="77777777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DCAF12L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10690" w14:textId="1A67AE1E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5A2F8" w14:textId="4A1D9356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19 to 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62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9EA13" w14:textId="7B6A71F3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lt;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00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5968C" w14:textId="1C727F92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4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D42D1" w14:textId="26F8401C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4 to 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90A1E" w14:textId="180E6251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009</w:t>
            </w:r>
          </w:p>
        </w:tc>
      </w:tr>
      <w:tr w:rsidR="00796D25" w:rsidRPr="00BB5D27" w14:paraId="512C69F4" w14:textId="77777777" w:rsidTr="00E31CCF">
        <w:trPr>
          <w:trHeight w:val="293"/>
        </w:trPr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2461C" w14:textId="77777777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DDHD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87D9C" w14:textId="44364D3A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7908F" w14:textId="04F4FB52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97 to 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16AFB" w14:textId="2ED144D8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lt;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00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1FF65" w14:textId="2AA98ECB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4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F81DC" w14:textId="3AEF04D5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27 to 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3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5A94B" w14:textId="54242E52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015</w:t>
            </w:r>
          </w:p>
        </w:tc>
      </w:tr>
      <w:tr w:rsidR="00796D25" w:rsidRPr="00BB5D27" w14:paraId="498C232F" w14:textId="77777777" w:rsidTr="00E31CCF">
        <w:trPr>
          <w:trHeight w:val="293"/>
        </w:trPr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988F6" w14:textId="77777777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DEPDC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81E9C" w14:textId="48A87236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B06F5" w14:textId="55D90D66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3 to 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79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6DF5D" w14:textId="79C12A09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lt;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00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3BE04" w14:textId="19996C42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2</w:t>
            </w:r>
          </w:p>
        </w:tc>
        <w:tc>
          <w:tcPr>
            <w:tcW w:w="4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D6103" w14:textId="1C626037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88 to 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18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FADD1" w14:textId="1918B61C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lt;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001</w:t>
            </w:r>
          </w:p>
        </w:tc>
      </w:tr>
      <w:tr w:rsidR="00796D25" w:rsidRPr="00BB5D27" w14:paraId="1908921F" w14:textId="77777777" w:rsidTr="00E31CCF">
        <w:trPr>
          <w:trHeight w:val="293"/>
        </w:trPr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EB05F" w14:textId="77777777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DNAI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0EE60" w14:textId="2DF215A7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2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5A5C1" w14:textId="6F9EA0DA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89 to 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49E86" w14:textId="5E4B81A2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00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26A7A" w14:textId="0261D009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4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B9518" w14:textId="0F0182E9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22 to 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6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3C48F" w14:textId="73704719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026</w:t>
            </w:r>
          </w:p>
        </w:tc>
      </w:tr>
      <w:tr w:rsidR="00796D25" w:rsidRPr="00BB5D27" w14:paraId="05535383" w14:textId="77777777" w:rsidTr="00E31CCF">
        <w:trPr>
          <w:trHeight w:val="293"/>
        </w:trPr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A5F96" w14:textId="77777777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lastRenderedPageBreak/>
              <w:t>DPYSL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203C3" w14:textId="6C8A2ABB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5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73CDC" w14:textId="0A435CA3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92 to 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75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6A8DB" w14:textId="69610664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lt;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00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88060" w14:textId="72A32858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4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199CD" w14:textId="4A0023B9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84 to 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09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61D6B" w14:textId="4E6B4D39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001</w:t>
            </w:r>
          </w:p>
        </w:tc>
      </w:tr>
      <w:tr w:rsidR="00796D25" w:rsidRPr="00BB5D27" w14:paraId="6973212F" w14:textId="77777777" w:rsidTr="00E31CCF">
        <w:trPr>
          <w:trHeight w:val="293"/>
        </w:trPr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7808F" w14:textId="77777777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ELAVL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BE216" w14:textId="5B873027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D54A9" w14:textId="68E93462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34 to 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83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5BC1A" w14:textId="65A3E3AA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lt;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00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DE9B8" w14:textId="52249B90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4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BFB22" w14:textId="463E6088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37 to 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4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DFF2C" w14:textId="3AACBB93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012</w:t>
            </w:r>
          </w:p>
        </w:tc>
      </w:tr>
      <w:tr w:rsidR="00796D25" w:rsidRPr="00BB5D27" w14:paraId="50A5096C" w14:textId="77777777" w:rsidTr="00E31CCF">
        <w:trPr>
          <w:trHeight w:val="293"/>
        </w:trPr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CFEFD" w14:textId="77777777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FAM104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EED80" w14:textId="3F433E4D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A2D2D" w14:textId="1215AF81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03 to 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39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40F50" w14:textId="7F25D341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lt;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00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C1C31" w14:textId="00330079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4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2837B" w14:textId="4C9DBF65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01 to 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96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ACCF2" w14:textId="38D9E9DE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042</w:t>
            </w:r>
          </w:p>
        </w:tc>
      </w:tr>
      <w:tr w:rsidR="00796D25" w:rsidRPr="00BB5D27" w14:paraId="6F4910EF" w14:textId="77777777" w:rsidTr="00E31CCF">
        <w:trPr>
          <w:trHeight w:val="293"/>
        </w:trPr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76633" w14:textId="77777777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FAM169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8A552" w14:textId="2B216A3C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AF8C1" w14:textId="1528A255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62 to 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5E645" w14:textId="33348558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00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FBCF5" w14:textId="071F6078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4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0DF50" w14:textId="13BEF5B7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97 to 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91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3F7DF" w14:textId="35EBB4A2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049</w:t>
            </w:r>
          </w:p>
        </w:tc>
      </w:tr>
      <w:tr w:rsidR="00796D25" w:rsidRPr="00BB5D27" w14:paraId="00FA5067" w14:textId="77777777" w:rsidTr="00E31CCF">
        <w:trPr>
          <w:trHeight w:val="293"/>
        </w:trPr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B8274" w14:textId="77777777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FHL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8900D" w14:textId="1C89D7D1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B42DB" w14:textId="56E80F74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76 to 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97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0700D" w14:textId="35390232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00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767CF" w14:textId="55E2B4D8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4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6414F" w14:textId="5875C421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73 to 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566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45268" w14:textId="36A57D0D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121</w:t>
            </w:r>
          </w:p>
        </w:tc>
      </w:tr>
      <w:tr w:rsidR="00796D25" w:rsidRPr="00BB5D27" w14:paraId="1B5042B6" w14:textId="77777777" w:rsidTr="00E31CCF">
        <w:trPr>
          <w:trHeight w:val="293"/>
        </w:trPr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B3332" w14:textId="77777777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FSHR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7CC58" w14:textId="78C0B577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746BE" w14:textId="606B6FAF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47 to 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19F11" w14:textId="1F983234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039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04A49" w14:textId="767046E5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4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E96B5" w14:textId="569FB85A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15 to 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604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85C78" w14:textId="1600498D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26</w:t>
            </w:r>
          </w:p>
        </w:tc>
      </w:tr>
      <w:tr w:rsidR="00796D25" w:rsidRPr="00BB5D27" w14:paraId="272765E8" w14:textId="77777777" w:rsidTr="00E31CCF">
        <w:trPr>
          <w:trHeight w:val="293"/>
        </w:trPr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BEECB" w14:textId="77777777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NAT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4E82B" w14:textId="71FBF7AF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B8E5D" w14:textId="07F1301E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15 to 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12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17055" w14:textId="1ABA6CDE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00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F521B" w14:textId="03167A1D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4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DBEEF" w14:textId="769EAFC7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6 to 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0319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2AA98" w14:textId="2F1D70E3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466</w:t>
            </w:r>
          </w:p>
        </w:tc>
      </w:tr>
      <w:tr w:rsidR="00796D25" w:rsidRPr="00BB5D27" w14:paraId="2868B50C" w14:textId="77777777" w:rsidTr="00E31CCF">
        <w:trPr>
          <w:trHeight w:val="293"/>
        </w:trPr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D4335" w14:textId="77777777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OLGA6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81E7F" w14:textId="3A16B58D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6CA99" w14:textId="6E7BF296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53 to 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13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72EF7" w14:textId="071C9547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lt;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00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19C55" w14:textId="455AD050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4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76A95" w14:textId="2DD67A35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97 to 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27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099CA" w14:textId="5F276234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lt;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001</w:t>
            </w:r>
          </w:p>
        </w:tc>
      </w:tr>
      <w:tr w:rsidR="00796D25" w:rsidRPr="00BB5D27" w14:paraId="4E358C58" w14:textId="77777777" w:rsidTr="00E31CCF">
        <w:trPr>
          <w:trHeight w:val="293"/>
        </w:trPr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65EF5" w14:textId="77777777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OLGA6D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5AF6D" w14:textId="6E4E23AA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7BAF2" w14:textId="603FDC1A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27 to 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75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BA14C" w14:textId="487B7CAA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lt;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00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789BF" w14:textId="4132931F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4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C3384" w14:textId="3BC565B4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45 to 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56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1123C" w14:textId="65D443F5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007</w:t>
            </w:r>
          </w:p>
        </w:tc>
      </w:tr>
      <w:tr w:rsidR="00796D25" w:rsidRPr="00BB5D27" w14:paraId="672F69C4" w14:textId="77777777" w:rsidTr="00E31CCF">
        <w:trPr>
          <w:trHeight w:val="293"/>
        </w:trPr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5F23E" w14:textId="77777777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HSF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B3267" w14:textId="01994E03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97940" w14:textId="27BEFA47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16 to 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55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D724E" w14:textId="2804F3EE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lt;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00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6DD18" w14:textId="0F6EFC96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4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CDBDB" w14:textId="12B2CBB2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21 to 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B1709" w14:textId="76787BDF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022</w:t>
            </w:r>
          </w:p>
        </w:tc>
      </w:tr>
      <w:tr w:rsidR="00796D25" w:rsidRPr="00BB5D27" w14:paraId="16976817" w14:textId="77777777" w:rsidTr="00E31CCF">
        <w:trPr>
          <w:trHeight w:val="293"/>
        </w:trPr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97892" w14:textId="77777777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HSPA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32FE4" w14:textId="1C3E3617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0EFCE" w14:textId="4BBBFADF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26 to 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73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C9198" w14:textId="1D79D827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lt;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00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A534D" w14:textId="76DC921D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4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A9E11" w14:textId="016C82AE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51 to 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64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EDDFF" w14:textId="6EE4B31A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005</w:t>
            </w:r>
          </w:p>
        </w:tc>
      </w:tr>
      <w:tr w:rsidR="00796D25" w:rsidRPr="00BB5D27" w14:paraId="22EFB977" w14:textId="77777777" w:rsidTr="00E31CCF">
        <w:trPr>
          <w:trHeight w:val="293"/>
        </w:trPr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7503A" w14:textId="77777777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CHR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D9B22" w14:textId="699F66CF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54DED" w14:textId="133F6CD1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54 to 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8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B707D" w14:textId="089064E0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05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73AC2" w14:textId="48832925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4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60C08" w14:textId="5F054C0A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86 to 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166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8436F" w14:textId="4D480128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345</w:t>
            </w:r>
          </w:p>
        </w:tc>
      </w:tr>
      <w:tr w:rsidR="00796D25" w:rsidRPr="00BB5D27" w14:paraId="261944C2" w14:textId="77777777" w:rsidTr="00E31CCF">
        <w:trPr>
          <w:trHeight w:val="293"/>
        </w:trPr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AD049" w14:textId="77777777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ED26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57A5A" w14:textId="53A23FAA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3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3B5DE" w14:textId="760D7EB9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69 to 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41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50A7F" w14:textId="2D3AEE0C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lt;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00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085EE" w14:textId="31EBEEE0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4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E9C22" w14:textId="509EE763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84 to 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1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87F51" w14:textId="08CD0821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001</w:t>
            </w:r>
          </w:p>
        </w:tc>
      </w:tr>
      <w:tr w:rsidR="00796D25" w:rsidRPr="00BB5D27" w14:paraId="469C58E3" w14:textId="77777777" w:rsidTr="00E31CCF">
        <w:trPr>
          <w:trHeight w:val="293"/>
        </w:trPr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F8365" w14:textId="77777777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YBL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08704" w14:textId="4F5BDABB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88FAD" w14:textId="7A97C46D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23 to 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64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CB6FC" w14:textId="5917862A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lt;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00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4EB45" w14:textId="17A66CB1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4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26425" w14:textId="2BCF1733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1 to 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3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8D47C" w14:textId="6B1A67C1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037</w:t>
            </w:r>
          </w:p>
        </w:tc>
      </w:tr>
      <w:tr w:rsidR="00796D25" w:rsidRPr="00BB5D27" w14:paraId="56CB6E85" w14:textId="77777777" w:rsidTr="00E31CCF">
        <w:trPr>
          <w:trHeight w:val="293"/>
        </w:trPr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ACD02" w14:textId="77777777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ODF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7D00B" w14:textId="1F21E732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51BD3" w14:textId="1BDBE939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43 to 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0723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941CC" w14:textId="29E51CCD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378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E0847" w14:textId="5D537553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4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0451D" w14:textId="4BFB08A5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37 to 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8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841A8" w14:textId="7FF24158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168</w:t>
            </w:r>
          </w:p>
        </w:tc>
      </w:tr>
      <w:tr w:rsidR="00796D25" w:rsidRPr="00BB5D27" w14:paraId="10D52BD3" w14:textId="77777777" w:rsidTr="00E31CCF">
        <w:trPr>
          <w:trHeight w:val="293"/>
        </w:trPr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BCFC3" w14:textId="77777777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CDHA7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E57D0" w14:textId="22E37A03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B9695" w14:textId="511502F3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79 to 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04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CD208" w14:textId="7535C002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00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25924" w14:textId="5D46C362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4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2AAEC" w14:textId="2870D85A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04 to 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3E858" w14:textId="138B3AD3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038</w:t>
            </w:r>
          </w:p>
        </w:tc>
      </w:tr>
      <w:tr w:rsidR="00796D25" w:rsidRPr="00BB5D27" w14:paraId="4335C41C" w14:textId="77777777" w:rsidTr="00E31CCF">
        <w:trPr>
          <w:trHeight w:val="293"/>
        </w:trPr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EE570" w14:textId="77777777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OC1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4E4D6" w14:textId="7903BA6E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BB5D7" w14:textId="47685E4D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3 to 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72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BD99E" w14:textId="5362131A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lt;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00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83413" w14:textId="7BF91462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4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2A726" w14:textId="376D6D91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31 to 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7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34C5F" w14:textId="37C18D02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019</w:t>
            </w:r>
          </w:p>
        </w:tc>
      </w:tr>
      <w:tr w:rsidR="00796D25" w:rsidRPr="00BB5D27" w14:paraId="2E619827" w14:textId="77777777" w:rsidTr="00E31CCF">
        <w:trPr>
          <w:trHeight w:val="293"/>
        </w:trPr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139B9" w14:textId="77777777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RSS5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00FA0" w14:textId="4114158E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4476A" w14:textId="7AB35EBB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36 to 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32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48E21" w14:textId="742C5710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01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D5744" w14:textId="14B5298D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4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985EC" w14:textId="09DFF5BE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61 to 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3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38DBF" w14:textId="774D2792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221</w:t>
            </w:r>
          </w:p>
        </w:tc>
      </w:tr>
      <w:tr w:rsidR="00796D25" w:rsidRPr="00BB5D27" w14:paraId="2E2A6BE8" w14:textId="77777777" w:rsidTr="00E31CCF">
        <w:trPr>
          <w:trHeight w:val="293"/>
        </w:trPr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6D9BF" w14:textId="77777777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REEP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C5C77" w14:textId="5D614576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4003F" w14:textId="3751E130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55 to 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A4183" w14:textId="29DE7AB2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005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00326" w14:textId="77E6CF29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4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5AA5D" w14:textId="08592560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93 to 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86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57872" w14:textId="70F1EB78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056</w:t>
            </w:r>
          </w:p>
        </w:tc>
      </w:tr>
      <w:tr w:rsidR="00796D25" w:rsidRPr="00BB5D27" w14:paraId="07AEDF78" w14:textId="77777777" w:rsidTr="00E31CCF">
        <w:trPr>
          <w:trHeight w:val="293"/>
        </w:trPr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A697E" w14:textId="77777777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RFX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DC1D0" w14:textId="2C47540C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14DDC" w14:textId="546553EC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51 to 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13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4D029" w14:textId="248BC938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lt;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00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26334" w14:textId="7430DEBC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4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47F1C" w14:textId="44A57478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61 to 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78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D1802" w14:textId="21AEA6AC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003</w:t>
            </w:r>
          </w:p>
        </w:tc>
      </w:tr>
      <w:tr w:rsidR="00796D25" w:rsidRPr="00BB5D27" w14:paraId="65DF2B77" w14:textId="77777777" w:rsidTr="00E31CCF">
        <w:trPr>
          <w:trHeight w:val="293"/>
        </w:trPr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FB0CB" w14:textId="77777777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AMD4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E506A" w14:textId="6B20766A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F9EDD" w14:textId="65237704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49 to 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09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E7281" w14:textId="51F93FCD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lt;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00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BA032" w14:textId="53B72542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4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D7621" w14:textId="6E677B7C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61 to 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78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9B344" w14:textId="008833E5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003</w:t>
            </w:r>
          </w:p>
        </w:tc>
      </w:tr>
      <w:tr w:rsidR="00796D25" w:rsidRPr="00BB5D27" w14:paraId="1203AAE5" w14:textId="77777777" w:rsidTr="00E31CCF">
        <w:trPr>
          <w:trHeight w:val="293"/>
        </w:trPr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3666C" w14:textId="77777777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CML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D102E" w14:textId="79D4A307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2917A" w14:textId="707B2F93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55 to 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718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3A3D9" w14:textId="7DF376CF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115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1B452" w14:textId="3000CE06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4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F6444" w14:textId="305CDEB7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52 to 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67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63A35" w14:textId="1D0601F0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61</w:t>
            </w:r>
          </w:p>
        </w:tc>
      </w:tr>
      <w:tr w:rsidR="00796D25" w:rsidRPr="00BB5D27" w14:paraId="78CE5E10" w14:textId="77777777" w:rsidTr="00E31CCF">
        <w:trPr>
          <w:trHeight w:val="293"/>
        </w:trPr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FCA0A" w14:textId="77777777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ENP8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6B9FA" w14:textId="307D68A6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96537" w14:textId="49196A44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37 to 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CCE10" w14:textId="1EE46322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lt;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00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A28FC" w14:textId="516482B8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4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3180C" w14:textId="6B7F3D2A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54 to 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68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E6FA8" w14:textId="25138892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005</w:t>
            </w:r>
          </w:p>
        </w:tc>
      </w:tr>
      <w:tr w:rsidR="00796D25" w:rsidRPr="00BB5D27" w14:paraId="0DA836D0" w14:textId="77777777" w:rsidTr="00E31CCF">
        <w:trPr>
          <w:trHeight w:val="293"/>
        </w:trPr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B8A72" w14:textId="77777777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PATA1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AE9FE" w14:textId="1897036E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2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F800E" w14:textId="4EAD2C90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65 to 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34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05734" w14:textId="04ACFF3E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lt;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00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E2F9F" w14:textId="5B6AC7F2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4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5B668" w14:textId="75B3398B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94 to 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26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3B735" w14:textId="3B10084C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lt;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001</w:t>
            </w:r>
          </w:p>
        </w:tc>
      </w:tr>
      <w:tr w:rsidR="00796D25" w:rsidRPr="00BB5D27" w14:paraId="5C53FAC2" w14:textId="77777777" w:rsidTr="00E31CCF">
        <w:trPr>
          <w:trHeight w:val="293"/>
        </w:trPr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B72C7" w14:textId="77777777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PIRE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EEC06" w14:textId="36BB1E01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170B4" w14:textId="2F48EFB4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54 to 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16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D9104" w14:textId="2C14716B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lt;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00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12850" w14:textId="3C6D5BAD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4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44115" w14:textId="331BBDDD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66 to 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8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1890F" w14:textId="6A52AC66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003</w:t>
            </w:r>
          </w:p>
        </w:tc>
      </w:tr>
      <w:tr w:rsidR="00796D25" w:rsidRPr="00BB5D27" w14:paraId="634D32F3" w14:textId="77777777" w:rsidTr="00E31CCF">
        <w:trPr>
          <w:trHeight w:val="293"/>
        </w:trPr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7DD7D" w14:textId="77777777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TK33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8C54C" w14:textId="7F4084D6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5D9FD" w14:textId="6D40D0D9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82 to 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632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88F88" w14:textId="0A399517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105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73F54" w14:textId="0D123049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4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55B26" w14:textId="4F3D0DFB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09 to 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283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68E48" w14:textId="74985EBD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766</w:t>
            </w:r>
          </w:p>
        </w:tc>
      </w:tr>
      <w:tr w:rsidR="00796D25" w:rsidRPr="00BB5D27" w14:paraId="231604CD" w14:textId="77777777" w:rsidTr="00E31CCF">
        <w:trPr>
          <w:trHeight w:val="293"/>
        </w:trPr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88978" w14:textId="77777777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DRD1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E775F" w14:textId="466A47C6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62286" w14:textId="675F62A8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31 to 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79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72C31" w14:textId="517C2D09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lt;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00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758E0" w14:textId="4575807E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4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953A1" w14:textId="00C2EC8C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26 to 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7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A218E" w14:textId="0D2EC2E0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018</w:t>
            </w:r>
          </w:p>
        </w:tc>
      </w:tr>
      <w:tr w:rsidR="00796D25" w:rsidRPr="00BB5D27" w14:paraId="6369E01E" w14:textId="77777777" w:rsidTr="00E31CCF">
        <w:trPr>
          <w:trHeight w:val="293"/>
        </w:trPr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2F980" w14:textId="77777777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KTL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A72DA" w14:textId="73EDDAEB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4D663" w14:textId="0D188A1F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05 to 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43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1487E" w14:textId="60532ED4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lt;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00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6C9EA" w14:textId="7A778083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4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CDC11" w14:textId="645E30FF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38 to 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47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34BA5" w14:textId="3D6EC071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01</w:t>
            </w:r>
          </w:p>
        </w:tc>
      </w:tr>
      <w:tr w:rsidR="00796D25" w:rsidRPr="00BB5D27" w14:paraId="66E6F308" w14:textId="77777777" w:rsidTr="00E31CCF">
        <w:trPr>
          <w:trHeight w:val="293"/>
        </w:trPr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7BD61" w14:textId="77777777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MEM21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93450" w14:textId="21767837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2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8C77D" w14:textId="6031F431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63 to 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29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9EBDC" w14:textId="69D7EFCD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lt;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00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A54E1" w14:textId="4CFD4D0A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4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6FC41" w14:textId="1661F378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74 to 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9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80C26" w14:textId="36694096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002</w:t>
            </w:r>
          </w:p>
        </w:tc>
      </w:tr>
      <w:tr w:rsidR="00796D25" w:rsidRPr="00BB5D27" w14:paraId="733B1C76" w14:textId="77777777" w:rsidTr="00E31CCF">
        <w:trPr>
          <w:trHeight w:val="293"/>
        </w:trPr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662F5" w14:textId="77777777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lastRenderedPageBreak/>
              <w:t>TTLL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F1DCF" w14:textId="62A08EAB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3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748A4" w14:textId="66088AE3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79 to 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51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AAF7E" w14:textId="5463D712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lt;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00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B4E8B" w14:textId="218AF030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4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0CED6" w14:textId="73520E16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3 to 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74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BC540" w14:textId="69845284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lt;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001</w:t>
            </w:r>
          </w:p>
        </w:tc>
      </w:tr>
      <w:tr w:rsidR="00796D25" w:rsidRPr="00BB5D27" w14:paraId="238F328D" w14:textId="77777777" w:rsidTr="00E31CCF">
        <w:trPr>
          <w:trHeight w:val="293"/>
        </w:trPr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FD081" w14:textId="77777777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UBN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EC59A" w14:textId="0A8740CD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F452B" w14:textId="3F0F66D0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02 to 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37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D3A25" w14:textId="7B1E0C0A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lt;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00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C7EC4" w14:textId="62E3FC51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4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7EDE3" w14:textId="7D119C99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55 to 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DD849" w14:textId="6306AA1B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005</w:t>
            </w:r>
          </w:p>
        </w:tc>
      </w:tr>
      <w:tr w:rsidR="00796D25" w:rsidRPr="00BB5D27" w14:paraId="532C904F" w14:textId="77777777" w:rsidTr="00E31CCF">
        <w:trPr>
          <w:trHeight w:val="293"/>
        </w:trPr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31062" w14:textId="77777777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UBQLNL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4C2D" w14:textId="792BC19D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F4C9D" w14:textId="489B07BE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54 to 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17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AFD06" w14:textId="47ED33BA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lt;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00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9AECA" w14:textId="2A8F3ED1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4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34C88" w14:textId="2C1FA3D7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54 to 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68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BCC62" w14:textId="476127CD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005</w:t>
            </w:r>
          </w:p>
        </w:tc>
      </w:tr>
      <w:tr w:rsidR="00796D25" w:rsidRPr="00BB5D27" w14:paraId="0E10487D" w14:textId="77777777" w:rsidTr="00E31CCF">
        <w:trPr>
          <w:trHeight w:val="293"/>
        </w:trPr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91631" w14:textId="77777777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USP6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53A6E" w14:textId="5265F84F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F65B3" w14:textId="2E0FCA89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53 to 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11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D78C4" w14:textId="72F88BED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lt;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00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ED0E4" w14:textId="28DDA9AB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4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0A4EC" w14:textId="5891B242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64 to 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77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3F9BB" w14:textId="3DC11247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004</w:t>
            </w:r>
          </w:p>
        </w:tc>
      </w:tr>
      <w:tr w:rsidR="00E31CCF" w:rsidRPr="00BB5D27" w14:paraId="2D7684AD" w14:textId="77777777" w:rsidTr="00E31CCF">
        <w:trPr>
          <w:trHeight w:val="293"/>
        </w:trPr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8EBCC" w14:textId="77777777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ZNF280B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AABC7" w14:textId="61062716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CD3C0" w14:textId="331B1EB6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61 to 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25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43A4E" w14:textId="736AE9B6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lt;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00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D75BD" w14:textId="531AE851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4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A9E5D" w14:textId="4BFE5A68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95 to -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24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A3EC2" w14:textId="482D6A82" w:rsidR="00796D25" w:rsidRPr="00BB5D27" w:rsidRDefault="00796D25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lt;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001</w:t>
            </w:r>
          </w:p>
        </w:tc>
      </w:tr>
      <w:tr w:rsidR="00E31CCF" w:rsidRPr="00BB5D27" w14:paraId="005BB990" w14:textId="77777777" w:rsidTr="00E31CCF">
        <w:trPr>
          <w:trHeight w:val="293"/>
        </w:trPr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D14896" w14:textId="77777777" w:rsidR="00E31CCF" w:rsidRPr="00BB5D27" w:rsidRDefault="00E31CCF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DA99EF" w14:textId="77777777" w:rsidR="00E31CCF" w:rsidRPr="00BB5D27" w:rsidRDefault="00E31CCF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500778" w14:textId="77777777" w:rsidR="00E31CCF" w:rsidRPr="00BB5D27" w:rsidRDefault="00E31CCF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3B4F6C" w14:textId="77777777" w:rsidR="00E31CCF" w:rsidRPr="00BB5D27" w:rsidRDefault="00E31CCF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62D15B" w14:textId="77777777" w:rsidR="00E31CCF" w:rsidRPr="00BB5D27" w:rsidRDefault="00E31CCF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2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0651D9" w14:textId="77777777" w:rsidR="00E31CCF" w:rsidRPr="00BB5D27" w:rsidRDefault="00E31CCF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7EB7BE" w14:textId="77777777" w:rsidR="00E31CCF" w:rsidRPr="00BB5D27" w:rsidRDefault="00E31CCF" w:rsidP="00796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31CCF" w:rsidRPr="00BB5D27" w14:paraId="140A3649" w14:textId="77777777" w:rsidTr="00120132">
        <w:trPr>
          <w:trHeight w:val="293"/>
        </w:trPr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6097E2" w14:textId="0AF0E413" w:rsidR="00E31CCF" w:rsidRPr="00BB5D27" w:rsidRDefault="00E31CCF" w:rsidP="00E31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BNL3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AF95A3" w14:textId="0C02F117" w:rsidR="00E31CCF" w:rsidRPr="00BB5D27" w:rsidRDefault="00E31CCF" w:rsidP="00E31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0C7491" w14:textId="57D83A21" w:rsidR="00E31CCF" w:rsidRPr="00BB5D27" w:rsidRDefault="00E31CCF" w:rsidP="00E31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39 to 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2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E0BD50" w14:textId="7703982F" w:rsidR="00E31CCF" w:rsidRPr="00BB5D27" w:rsidRDefault="00E31CCF" w:rsidP="00E31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lt;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00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CB696D" w14:textId="6AA75C93" w:rsidR="00E31CCF" w:rsidRPr="00BB5D27" w:rsidRDefault="00E31CCF" w:rsidP="00E31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4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983964" w14:textId="5066D0B4" w:rsidR="00E31CCF" w:rsidRPr="00BB5D27" w:rsidRDefault="00E31CCF" w:rsidP="00E31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43 to 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5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DE6D0B" w14:textId="1D9278CB" w:rsidR="00E31CCF" w:rsidRPr="00BB5D27" w:rsidRDefault="00E31CCF" w:rsidP="00E31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014</w:t>
            </w:r>
          </w:p>
        </w:tc>
      </w:tr>
      <w:tr w:rsidR="00E31CCF" w:rsidRPr="00BB5D27" w14:paraId="08981690" w14:textId="77777777" w:rsidTr="00E31CCF">
        <w:trPr>
          <w:trHeight w:val="293"/>
        </w:trPr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A99F3C" w14:textId="629655C3" w:rsidR="00E31CCF" w:rsidRPr="00BB5D27" w:rsidRDefault="00E31CCF" w:rsidP="00E31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WNK3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4EBA68" w14:textId="44DA8165" w:rsidR="00E31CCF" w:rsidRPr="00BB5D27" w:rsidRDefault="00E31CCF" w:rsidP="00E31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51FA21" w14:textId="31A9DEDF" w:rsidR="00E31CCF" w:rsidRPr="00BB5D27" w:rsidRDefault="00E31CCF" w:rsidP="00E31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85 to 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92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F58F5E" w14:textId="5F62A102" w:rsidR="00E31CCF" w:rsidRPr="00BB5D27" w:rsidRDefault="00E31CCF" w:rsidP="00E31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005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89D8A7" w14:textId="38DA6C54" w:rsidR="00E31CCF" w:rsidRPr="00BB5D27" w:rsidRDefault="00E31CCF" w:rsidP="00E31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4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49276E" w14:textId="07F56398" w:rsidR="00E31CCF" w:rsidRPr="00BB5D27" w:rsidRDefault="00E31CCF" w:rsidP="00E31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27 to 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78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7A799C" w14:textId="0130939E" w:rsidR="00E31CCF" w:rsidRPr="00BB5D27" w:rsidRDefault="00E31CCF" w:rsidP="00E31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  <w:r w:rsidR="000A2C4D"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BB5D2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255</w:t>
            </w:r>
          </w:p>
        </w:tc>
      </w:tr>
    </w:tbl>
    <w:p w14:paraId="719A9194" w14:textId="749C522A" w:rsidR="00796D25" w:rsidRPr="00BB5D27" w:rsidRDefault="00796D25">
      <w:pPr>
        <w:rPr>
          <w:rFonts w:ascii="Times New Roman" w:hAnsi="Times New Roman" w:cs="Times New Roman"/>
          <w:sz w:val="20"/>
          <w:szCs w:val="20"/>
          <w:lang w:val="en"/>
        </w:rPr>
      </w:pPr>
    </w:p>
    <w:p w14:paraId="1DE2DB30" w14:textId="77777777" w:rsidR="00965233" w:rsidRPr="00BB5D27" w:rsidRDefault="00965233" w:rsidP="0096523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Style w:val="tlid-translation"/>
          <w:rFonts w:ascii="Times New Roman" w:hAnsi="Times New Roman" w:cs="Times New Roman"/>
          <w:sz w:val="20"/>
          <w:szCs w:val="20"/>
          <w:lang w:val="en"/>
        </w:rPr>
      </w:pPr>
      <w:r w:rsidRPr="00BB5D27">
        <w:rPr>
          <w:rStyle w:val="tlid-translation"/>
          <w:rFonts w:ascii="Times New Roman" w:hAnsi="Times New Roman" w:cs="Times New Roman"/>
          <w:sz w:val="20"/>
          <w:szCs w:val="20"/>
          <w:lang w:val="en"/>
        </w:rPr>
        <w:t>Spearman correlation analysis</w:t>
      </w:r>
    </w:p>
    <w:p w14:paraId="22FF75CA" w14:textId="77777777" w:rsidR="00965233" w:rsidRPr="00BB5D27" w:rsidRDefault="00965233" w:rsidP="0096523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"/>
        </w:rPr>
      </w:pPr>
      <w:r w:rsidRPr="00BB5D27">
        <w:rPr>
          <w:rFonts w:ascii="Times New Roman" w:hAnsi="Times New Roman" w:cs="Times New Roman"/>
          <w:sz w:val="20"/>
          <w:szCs w:val="20"/>
          <w:lang w:val="en-GB"/>
        </w:rPr>
        <w:t xml:space="preserve">An Unpaired two-tailed t-test was used to calculate the p-value. </w:t>
      </w:r>
    </w:p>
    <w:p w14:paraId="3D568672" w14:textId="18054888" w:rsidR="00965233" w:rsidRPr="00BB5D27" w:rsidRDefault="00965233" w:rsidP="0096523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"/>
        </w:rPr>
      </w:pPr>
      <w:r w:rsidRPr="00BB5D27">
        <w:rPr>
          <w:rFonts w:ascii="Times New Roman" w:hAnsi="Times New Roman" w:cs="Times New Roman"/>
          <w:sz w:val="20"/>
          <w:szCs w:val="20"/>
          <w:lang w:val="en-GB"/>
        </w:rPr>
        <w:t>Significant change in abundance level was considered with a p-value &lt; 0.05</w:t>
      </w:r>
    </w:p>
    <w:p w14:paraId="2C09122A" w14:textId="77777777" w:rsidR="00965233" w:rsidRPr="00BB5D27" w:rsidRDefault="00965233">
      <w:pPr>
        <w:rPr>
          <w:rFonts w:ascii="Times New Roman" w:hAnsi="Times New Roman" w:cs="Times New Roman"/>
          <w:sz w:val="20"/>
          <w:szCs w:val="20"/>
          <w:lang w:val="en"/>
        </w:rPr>
      </w:pPr>
    </w:p>
    <w:sectPr w:rsidR="00965233" w:rsidRPr="00BB5D27" w:rsidSect="00187F0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F91B60"/>
    <w:multiLevelType w:val="hybridMultilevel"/>
    <w:tmpl w:val="0D5284E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061204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F0E"/>
    <w:rsid w:val="000837BC"/>
    <w:rsid w:val="000A2C4D"/>
    <w:rsid w:val="00187F0E"/>
    <w:rsid w:val="00431B8B"/>
    <w:rsid w:val="005032E7"/>
    <w:rsid w:val="005702E3"/>
    <w:rsid w:val="005A3B4C"/>
    <w:rsid w:val="00753780"/>
    <w:rsid w:val="00796D25"/>
    <w:rsid w:val="008F4563"/>
    <w:rsid w:val="0093562E"/>
    <w:rsid w:val="00965233"/>
    <w:rsid w:val="00BB5D27"/>
    <w:rsid w:val="00C12B08"/>
    <w:rsid w:val="00C63680"/>
    <w:rsid w:val="00CF6DB3"/>
    <w:rsid w:val="00E31CCF"/>
    <w:rsid w:val="00E57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E5E75B"/>
  <w15:chartTrackingRefBased/>
  <w15:docId w15:val="{C5746D69-73AF-499F-80B2-27877A24A9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lid-translation">
    <w:name w:val="tlid-translation"/>
    <w:basedOn w:val="DefaultParagraphFont"/>
    <w:rsid w:val="00C12B08"/>
  </w:style>
  <w:style w:type="paragraph" w:styleId="ListParagraph">
    <w:name w:val="List Paragraph"/>
    <w:basedOn w:val="Normal"/>
    <w:uiPriority w:val="34"/>
    <w:qFormat/>
    <w:rsid w:val="00C12B08"/>
    <w:pPr>
      <w:spacing w:line="256" w:lineRule="auto"/>
      <w:ind w:left="720"/>
      <w:contextualSpacing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34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4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167</Words>
  <Characters>13657</Characters>
  <Application>Microsoft Office Word</Application>
  <DocSecurity>0</DocSecurity>
  <Lines>113</Lines>
  <Paragraphs>31</Paragraphs>
  <ScaleCrop>false</ScaleCrop>
  <Company/>
  <LinksUpToDate>false</LinksUpToDate>
  <CharactersWithSpaces>15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ood Abu-Halima</dc:creator>
  <cp:keywords/>
  <dc:description/>
  <cp:lastModifiedBy>Masood Abu-Halima</cp:lastModifiedBy>
  <cp:revision>17</cp:revision>
  <dcterms:created xsi:type="dcterms:W3CDTF">2022-06-02T08:59:00Z</dcterms:created>
  <dcterms:modified xsi:type="dcterms:W3CDTF">2022-06-20T09:30:00Z</dcterms:modified>
</cp:coreProperties>
</file>